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7EE346" w14:textId="77777777" w:rsidR="00873344" w:rsidRPr="00795A0A" w:rsidRDefault="00873344" w:rsidP="00873344">
      <w:pPr>
        <w:widowControl/>
        <w:rPr>
          <w:rFonts w:ascii="Times New Roman" w:hAnsi="Times New Roman" w:cs="Times New Roman"/>
          <w:sz w:val="24"/>
          <w:szCs w:val="24"/>
        </w:rPr>
      </w:pPr>
      <w:proofErr w:type="gramStart"/>
      <w:r w:rsidRPr="00795A0A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795A0A">
        <w:rPr>
          <w:rFonts w:ascii="Times New Roman" w:hAnsi="Times New Roman" w:cs="Times New Roman" w:hint="eastAsia"/>
          <w:b/>
          <w:szCs w:val="24"/>
        </w:rPr>
        <w:t xml:space="preserve"> </w:t>
      </w:r>
      <w:r w:rsidRPr="00795A0A">
        <w:rPr>
          <w:rFonts w:ascii="Times New Roman" w:hAnsi="Times New Roman" w:cs="Times New Roman"/>
          <w:b/>
          <w:sz w:val="24"/>
          <w:szCs w:val="24"/>
        </w:rPr>
        <w:t>Table 5.</w:t>
      </w:r>
      <w:proofErr w:type="gramEnd"/>
      <w:r w:rsidRPr="00795A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5A0A">
        <w:rPr>
          <w:rFonts w:ascii="Times New Roman" w:hAnsi="Times New Roman" w:cs="Times New Roman"/>
          <w:sz w:val="24"/>
          <w:szCs w:val="24"/>
        </w:rPr>
        <w:t>Summary of coefficients used for Mendelian randomization analysis: MCV and MCH for cardiometabolic traits</w:t>
      </w:r>
    </w:p>
    <w:p w14:paraId="1C0001FF" w14:textId="626A502A" w:rsidR="002F4B77" w:rsidRPr="00795A0A" w:rsidRDefault="002F4B77" w:rsidP="002F4B77">
      <w:pPr>
        <w:pStyle w:val="ListParagraph"/>
        <w:widowControl/>
        <w:numPr>
          <w:ilvl w:val="0"/>
          <w:numId w:val="42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795A0A">
        <w:rPr>
          <w:rFonts w:ascii="Times New Roman" w:eastAsia="PMingLiU" w:hAnsi="Times New Roman" w:cs="Times New Roman"/>
          <w:i/>
          <w:iCs/>
          <w:kern w:val="0"/>
          <w:sz w:val="24"/>
          <w:szCs w:val="24"/>
        </w:rPr>
        <w:t>NPRL3</w:t>
      </w:r>
      <w:r w:rsidRPr="00795A0A">
        <w:rPr>
          <w:rFonts w:ascii="Times New Roman" w:eastAsia="PMingLiU" w:hAnsi="Times New Roman" w:cs="Times New Roman"/>
          <w:kern w:val="0"/>
          <w:sz w:val="24"/>
          <w:szCs w:val="24"/>
        </w:rPr>
        <w:t xml:space="preserve"> rs191086839</w:t>
      </w:r>
      <w:r w:rsidRPr="00795A0A">
        <w:rPr>
          <w:rFonts w:ascii="Times New Roman" w:eastAsia="PMingLiU" w:hAnsi="Times New Roman" w:cs="Times New Roman" w:hint="eastAsia"/>
          <w:kern w:val="0"/>
          <w:sz w:val="24"/>
          <w:szCs w:val="24"/>
        </w:rPr>
        <w:t xml:space="preserve"> as </w:t>
      </w:r>
      <w:r w:rsidRPr="00795A0A">
        <w:rPr>
          <w:rFonts w:ascii="Times New Roman" w:eastAsia="PMingLiU" w:hAnsi="Times New Roman" w:cs="Times New Roman"/>
          <w:kern w:val="0"/>
          <w:sz w:val="24"/>
          <w:szCs w:val="24"/>
        </w:rPr>
        <w:t>instrumental</w:t>
      </w:r>
      <w:r w:rsidRPr="00795A0A">
        <w:rPr>
          <w:rFonts w:ascii="Times New Roman" w:eastAsia="PMingLiU" w:hAnsi="Times New Roman" w:cs="Times New Roman" w:hint="eastAsia"/>
          <w:kern w:val="0"/>
          <w:sz w:val="24"/>
          <w:szCs w:val="24"/>
        </w:rPr>
        <w:t xml:space="preserve"> </w:t>
      </w:r>
      <w:r w:rsidRPr="00795A0A">
        <w:rPr>
          <w:rFonts w:ascii="Times New Roman" w:eastAsia="PMingLiU" w:hAnsi="Times New Roman" w:cs="Times New Roman"/>
          <w:kern w:val="0"/>
          <w:sz w:val="24"/>
          <w:szCs w:val="24"/>
        </w:rPr>
        <w:t>variabl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"/>
        <w:gridCol w:w="1007"/>
        <w:gridCol w:w="793"/>
        <w:gridCol w:w="326"/>
        <w:gridCol w:w="340"/>
        <w:gridCol w:w="493"/>
        <w:gridCol w:w="414"/>
        <w:gridCol w:w="340"/>
        <w:gridCol w:w="318"/>
        <w:gridCol w:w="370"/>
        <w:gridCol w:w="340"/>
        <w:gridCol w:w="465"/>
        <w:gridCol w:w="370"/>
        <w:gridCol w:w="340"/>
        <w:gridCol w:w="1022"/>
        <w:gridCol w:w="370"/>
        <w:gridCol w:w="340"/>
        <w:gridCol w:w="465"/>
      </w:tblGrid>
      <w:tr w:rsidR="00795A0A" w:rsidRPr="00795A0A" w14:paraId="4C8D7C17" w14:textId="77777777" w:rsidTr="00BB178D">
        <w:trPr>
          <w:trHeight w:val="330"/>
        </w:trPr>
        <w:tc>
          <w:tcPr>
            <w:tcW w:w="147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EE1CCB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</w:p>
        </w:tc>
        <w:tc>
          <w:tcPr>
            <w:tcW w:w="617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776A17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</w:p>
        </w:tc>
        <w:tc>
          <w:tcPr>
            <w:tcW w:w="483" w:type="pct"/>
            <w:tcBorders>
              <w:bottom w:val="nil"/>
            </w:tcBorders>
            <w:shd w:val="clear" w:color="000000" w:fill="FFFFFF"/>
            <w:vAlign w:val="center"/>
            <w:hideMark/>
          </w:tcPr>
          <w:p w14:paraId="5D1CC26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G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</w:p>
        </w:tc>
        <w:tc>
          <w:tcPr>
            <w:tcW w:w="68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5B769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</w:p>
        </w:tc>
        <w:tc>
          <w:tcPr>
            <w:tcW w:w="63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6E0372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G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</w:p>
        </w:tc>
        <w:tc>
          <w:tcPr>
            <w:tcW w:w="6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B16A0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G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</w:p>
        </w:tc>
        <w:tc>
          <w:tcPr>
            <w:tcW w:w="104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3E511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IV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</w:p>
        </w:tc>
        <w:tc>
          <w:tcPr>
            <w:tcW w:w="6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0BA77A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IV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</w:t>
            </w:r>
            <w:proofErr w:type="spellStart"/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adj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proofErr w:type="spellEnd"/>
          </w:p>
        </w:tc>
      </w:tr>
      <w:tr w:rsidR="00795A0A" w:rsidRPr="00795A0A" w14:paraId="7DBCC0E7" w14:textId="77777777" w:rsidTr="00BB178D">
        <w:trPr>
          <w:trHeight w:val="330"/>
        </w:trPr>
        <w:tc>
          <w:tcPr>
            <w:tcW w:w="14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E553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74D0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22AA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B3C4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47A7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BC93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2A7E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13FB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5F25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E1F6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6EC8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C256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287C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0989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ABFE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0119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F116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AECD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5A0A" w:rsidRPr="00795A0A" w14:paraId="4BE73286" w14:textId="77777777" w:rsidTr="00BB178D">
        <w:trPr>
          <w:trHeight w:val="330"/>
        </w:trPr>
        <w:tc>
          <w:tcPr>
            <w:tcW w:w="1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651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H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F0E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otal cholesterol# (mg/dL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CE0C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NPRL3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191086839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6D1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28 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DC5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 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2A0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9.07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275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37A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7.61191 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48C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4712 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17991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FA0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1847 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A83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42 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753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16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8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536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243 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B9C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9 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6CD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16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8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1.62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40c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95D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0054 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D8B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21 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5B4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907 </w:t>
            </w:r>
          </w:p>
        </w:tc>
      </w:tr>
      <w:tr w:rsidR="00795A0A" w:rsidRPr="00795A0A" w14:paraId="0A87229D" w14:textId="77777777" w:rsidTr="00BB178D">
        <w:trPr>
          <w:trHeight w:val="330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7F8A163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H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F825BF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HDL-cholesterol# (mg/dL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7102BC3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NPRL3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191086839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426BC7D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27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BDF0BA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 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6CFD3F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6.33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8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E04C9E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7.61191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8C2B54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4712 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20B04EA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6C59CC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1369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61B744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70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6488B4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6.96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814FC1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80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816CBA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22 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D8F975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6.96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6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3.62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1c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8ADBDF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0126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C5EADD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25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740C30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4.12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7</w:t>
            </w:r>
          </w:p>
        </w:tc>
      </w:tr>
      <w:tr w:rsidR="00795A0A" w:rsidRPr="00795A0A" w14:paraId="170F180E" w14:textId="77777777" w:rsidTr="00BB178D">
        <w:trPr>
          <w:trHeight w:val="330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7D479BB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H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F2D2AD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LDL-cholesterol# (mg/dL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2D19462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NPRL3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191086839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7D364D5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27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742D9D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 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AAC5DC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44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1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196967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7.61191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917917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4712 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3834AFE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84D7F7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2299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020FCA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212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C89AAD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2.71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2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86C1D4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302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6ACDE1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28 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0D2529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2.71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7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8.52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29c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FB6F9C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32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998B3A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31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231441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30603 </w:t>
            </w:r>
          </w:p>
        </w:tc>
      </w:tr>
      <w:tr w:rsidR="00795A0A" w:rsidRPr="00795A0A" w14:paraId="7929D4C7" w14:textId="77777777" w:rsidTr="00BB178D">
        <w:trPr>
          <w:trHeight w:val="330"/>
        </w:trPr>
        <w:tc>
          <w:tcPr>
            <w:tcW w:w="147" w:type="pct"/>
            <w:shd w:val="clear" w:color="000000" w:fill="FFFFFF"/>
            <w:noWrap/>
            <w:vAlign w:val="center"/>
            <w:hideMark/>
          </w:tcPr>
          <w:p w14:paraId="391A8CC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H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A988BC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HbA1c** (%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93671E8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NPRL3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191086839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18BCC8B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150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D6D02D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6 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A132E0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4.88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3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CD98B4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7.62092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0C1CAD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4620 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358F409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18" w:type="pct"/>
            <w:shd w:val="clear" w:color="000000" w:fill="FFFFFF"/>
            <w:noWrap/>
            <w:vAlign w:val="center"/>
            <w:hideMark/>
          </w:tcPr>
          <w:p w14:paraId="53AED52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14389 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534E8C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1068 </w:t>
            </w:r>
          </w:p>
        </w:tc>
        <w:tc>
          <w:tcPr>
            <w:tcW w:w="278" w:type="pct"/>
            <w:shd w:val="clear" w:color="000000" w:fill="FFFFFF"/>
            <w:noWrap/>
            <w:vAlign w:val="center"/>
            <w:hideMark/>
          </w:tcPr>
          <w:p w14:paraId="09D2F46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2.37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41</w:t>
            </w:r>
          </w:p>
        </w:tc>
        <w:tc>
          <w:tcPr>
            <w:tcW w:w="218" w:type="pct"/>
            <w:shd w:val="clear" w:color="000000" w:fill="FFFFFF"/>
            <w:noWrap/>
            <w:vAlign w:val="center"/>
            <w:hideMark/>
          </w:tcPr>
          <w:p w14:paraId="7CF80D9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1888 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532DDD0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40 </w:t>
            </w:r>
          </w:p>
        </w:tc>
        <w:tc>
          <w:tcPr>
            <w:tcW w:w="627" w:type="pct"/>
            <w:shd w:val="clear" w:color="000000" w:fill="FFFFFF"/>
            <w:noWrap/>
            <w:vAlign w:val="center"/>
            <w:hideMark/>
          </w:tcPr>
          <w:p w14:paraId="21843B1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2.37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41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1.16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45d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18" w:type="pct"/>
            <w:shd w:val="clear" w:color="000000" w:fill="FFFFFF"/>
            <w:noWrap/>
            <w:vAlign w:val="center"/>
            <w:hideMark/>
          </w:tcPr>
          <w:p w14:paraId="68DCB9E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0542 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76D3A74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57 </w:t>
            </w:r>
          </w:p>
        </w:tc>
        <w:tc>
          <w:tcPr>
            <w:tcW w:w="278" w:type="pct"/>
            <w:shd w:val="clear" w:color="000000" w:fill="FFFFFF"/>
            <w:noWrap/>
            <w:vAlign w:val="center"/>
            <w:hideMark/>
          </w:tcPr>
          <w:p w14:paraId="30C4637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54 </w:t>
            </w:r>
          </w:p>
        </w:tc>
      </w:tr>
      <w:tr w:rsidR="00795A0A" w:rsidRPr="00795A0A" w14:paraId="65428D47" w14:textId="77777777" w:rsidTr="00BB178D">
        <w:trPr>
          <w:trHeight w:val="330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54D4C7B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H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01FF517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otal bilirubin (mg/dL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AE3FCDF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NPRL3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191086839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5768BFE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87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897811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3 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740770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7.47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21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F23CE7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7.61262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BB4938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4499 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198C9C4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25326E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3900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B085C1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490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AC18E9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79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E88CF9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512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19184D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64 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6A1040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79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5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3.79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4e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A24E3C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0471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444062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72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0AD592B" w14:textId="77777777" w:rsidR="00873344" w:rsidRPr="00795A0A" w:rsidRDefault="00873344" w:rsidP="00BB178D">
            <w:pPr>
              <w:widowControl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95A0A">
              <w:rPr>
                <w:rFonts w:ascii="Times New Roman" w:hAnsi="Times New Roman" w:cs="Times New Roman"/>
                <w:sz w:val="14"/>
                <w:szCs w:val="14"/>
              </w:rPr>
              <w:t>5.44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1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</w:tr>
      <w:tr w:rsidR="00795A0A" w:rsidRPr="00795A0A" w14:paraId="0099ADBA" w14:textId="77777777" w:rsidTr="00BB178D">
        <w:trPr>
          <w:trHeight w:val="330"/>
        </w:trPr>
        <w:tc>
          <w:tcPr>
            <w:tcW w:w="1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C1A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H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C38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DM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59FF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NPRL3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191086839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6A9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461 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423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36 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6C3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72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7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D4C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7.61262 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726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4499 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B25B9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93F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25961 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119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6063 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BEA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90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E7D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3410 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989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796 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F4F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0.00002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0.00236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d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EFC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1607 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F17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908 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87A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7666 </w:t>
            </w:r>
          </w:p>
        </w:tc>
      </w:tr>
      <w:tr w:rsidR="00795A0A" w:rsidRPr="00795A0A" w14:paraId="67959678" w14:textId="77777777" w:rsidTr="00BB178D">
        <w:trPr>
          <w:trHeight w:val="330"/>
        </w:trPr>
        <w:tc>
          <w:tcPr>
            <w:tcW w:w="147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2AA5CB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CB2948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69F97E3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G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</w:p>
        </w:tc>
        <w:tc>
          <w:tcPr>
            <w:tcW w:w="68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6BBA7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</w:p>
        </w:tc>
        <w:tc>
          <w:tcPr>
            <w:tcW w:w="63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DCD00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G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</w:p>
        </w:tc>
        <w:tc>
          <w:tcPr>
            <w:tcW w:w="6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24845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G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</w:p>
        </w:tc>
        <w:tc>
          <w:tcPr>
            <w:tcW w:w="104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F6C11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IV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</w:p>
        </w:tc>
        <w:tc>
          <w:tcPr>
            <w:tcW w:w="6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C59AED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IV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</w:t>
            </w:r>
            <w:proofErr w:type="spellStart"/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adj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proofErr w:type="spellEnd"/>
          </w:p>
        </w:tc>
      </w:tr>
      <w:tr w:rsidR="00795A0A" w:rsidRPr="00795A0A" w14:paraId="7A322ACE" w14:textId="77777777" w:rsidTr="00BB178D">
        <w:trPr>
          <w:trHeight w:val="330"/>
        </w:trPr>
        <w:tc>
          <w:tcPr>
            <w:tcW w:w="14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A590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7314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B07E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AF3D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997E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4A0F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F810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632A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1F83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C8E7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1D99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68EA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BEAC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B623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2894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856D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8098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1C22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5A0A" w:rsidRPr="00795A0A" w14:paraId="132DA7D1" w14:textId="77777777" w:rsidTr="00BB178D">
        <w:trPr>
          <w:trHeight w:val="330"/>
        </w:trPr>
        <w:tc>
          <w:tcPr>
            <w:tcW w:w="1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1C8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V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D62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otal cholesterol# (mg/dL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EE3C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NPRL3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191086839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2E6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8 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8DD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03 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737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2.34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50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EB8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19.48948 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717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12792 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A37AE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26F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1847 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C84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42 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C02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16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8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78A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95 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A31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07 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553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16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8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1.62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40c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1C5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21 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E4A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08 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03E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956 </w:t>
            </w:r>
          </w:p>
        </w:tc>
      </w:tr>
      <w:tr w:rsidR="00795A0A" w:rsidRPr="00795A0A" w14:paraId="0B789FF2" w14:textId="77777777" w:rsidTr="00BB178D">
        <w:trPr>
          <w:trHeight w:val="330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598BB50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V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FAD691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HDL-cholesterol# (mg/dL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AA4BDF8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NPRL3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191086839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3D18922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9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2ACECA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04 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F001C8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4.88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2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2547BE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19.48948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E21502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12792 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4F0D249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6426E3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1369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D8AB28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70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CF0E07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6.96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FE0A1E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70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7B0F9B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09 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B6965B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6.96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6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3.62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1c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56FA47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0020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704A57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0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84DCB2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3388 </w:t>
            </w:r>
          </w:p>
        </w:tc>
      </w:tr>
      <w:tr w:rsidR="00795A0A" w:rsidRPr="00795A0A" w14:paraId="25AF6479" w14:textId="77777777" w:rsidTr="00BB178D">
        <w:trPr>
          <w:trHeight w:val="330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2D9CC08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V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193156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LDL-cholesterol# (mg/dL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2A8A46D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NPRL3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191086839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0AB8B04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8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A4E927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04 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355CBC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6.74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7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D7858E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19.48948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CF68EA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12792 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59CC3BB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B1BD68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2299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601432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212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97AB1D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2.71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2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304A00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18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37C051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1 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7DCD17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2.71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7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8.52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29c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D5CE1A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43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F4A981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2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BB8A56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34 </w:t>
            </w:r>
          </w:p>
        </w:tc>
      </w:tr>
      <w:tr w:rsidR="00795A0A" w:rsidRPr="00795A0A" w14:paraId="295F7042" w14:textId="77777777" w:rsidTr="00BB178D">
        <w:trPr>
          <w:trHeight w:val="330"/>
        </w:trPr>
        <w:tc>
          <w:tcPr>
            <w:tcW w:w="147" w:type="pct"/>
            <w:shd w:val="clear" w:color="000000" w:fill="FFFFFF"/>
            <w:noWrap/>
            <w:vAlign w:val="center"/>
            <w:hideMark/>
          </w:tcPr>
          <w:p w14:paraId="54AE450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V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C9A296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HbA1c** (%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1333FCB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NPRL3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191086839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26230D6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075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9C5631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2 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4780DD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3.90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24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CB7B91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19.49675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F43E66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12570 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3AEBE7E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18" w:type="pct"/>
            <w:shd w:val="clear" w:color="000000" w:fill="FFFFFF"/>
            <w:noWrap/>
            <w:vAlign w:val="center"/>
            <w:hideMark/>
          </w:tcPr>
          <w:p w14:paraId="072D1A0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14389 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684C81D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1068 </w:t>
            </w:r>
          </w:p>
        </w:tc>
        <w:tc>
          <w:tcPr>
            <w:tcW w:w="278" w:type="pct"/>
            <w:shd w:val="clear" w:color="000000" w:fill="FFFFFF"/>
            <w:noWrap/>
            <w:vAlign w:val="center"/>
            <w:hideMark/>
          </w:tcPr>
          <w:p w14:paraId="5A1D11C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2.37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41</w:t>
            </w:r>
          </w:p>
        </w:tc>
        <w:tc>
          <w:tcPr>
            <w:tcW w:w="218" w:type="pct"/>
            <w:shd w:val="clear" w:color="000000" w:fill="FFFFFF"/>
            <w:noWrap/>
            <w:vAlign w:val="center"/>
            <w:hideMark/>
          </w:tcPr>
          <w:p w14:paraId="283F095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0738 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1556C5A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55 </w:t>
            </w:r>
          </w:p>
        </w:tc>
        <w:tc>
          <w:tcPr>
            <w:tcW w:w="627" w:type="pct"/>
            <w:shd w:val="clear" w:color="000000" w:fill="FFFFFF"/>
            <w:noWrap/>
            <w:vAlign w:val="center"/>
            <w:hideMark/>
          </w:tcPr>
          <w:p w14:paraId="3CE91FC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2.37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41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1.16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45d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18" w:type="pct"/>
            <w:shd w:val="clear" w:color="000000" w:fill="FFFFFF"/>
            <w:noWrap/>
            <w:vAlign w:val="center"/>
            <w:hideMark/>
          </w:tcPr>
          <w:p w14:paraId="567446F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1 </w:t>
            </w:r>
          </w:p>
        </w:tc>
        <w:tc>
          <w:tcPr>
            <w:tcW w:w="200" w:type="pct"/>
            <w:shd w:val="clear" w:color="000000" w:fill="FFFFFF"/>
            <w:noWrap/>
            <w:vAlign w:val="center"/>
            <w:hideMark/>
          </w:tcPr>
          <w:p w14:paraId="45D45F3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60 </w:t>
            </w:r>
          </w:p>
        </w:tc>
        <w:tc>
          <w:tcPr>
            <w:tcW w:w="278" w:type="pct"/>
            <w:shd w:val="clear" w:color="000000" w:fill="FFFFFF"/>
            <w:noWrap/>
            <w:vAlign w:val="center"/>
            <w:hideMark/>
          </w:tcPr>
          <w:p w14:paraId="7F5635E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85735 </w:t>
            </w:r>
          </w:p>
        </w:tc>
      </w:tr>
      <w:tr w:rsidR="00795A0A" w:rsidRPr="00795A0A" w14:paraId="6DBC0F34" w14:textId="77777777" w:rsidTr="00BB178D">
        <w:trPr>
          <w:trHeight w:val="330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4D625F6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V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1F3D56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otal bilirubin (mg/dL)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24FA7F8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NPRL3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191086839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14EB81C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8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9DD867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 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27CED7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50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6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DAE73F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19.46998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8A4FD5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12258 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5C96D3A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143B07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3900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CD4F76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490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12328A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79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CDB04B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200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950412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25 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6E09E9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79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5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3.79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4e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230880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34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AE0575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28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B830DF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22792 </w:t>
            </w:r>
          </w:p>
        </w:tc>
      </w:tr>
      <w:tr w:rsidR="00795A0A" w:rsidRPr="00795A0A" w14:paraId="109D0006" w14:textId="77777777" w:rsidTr="00BB178D">
        <w:trPr>
          <w:trHeight w:val="330"/>
        </w:trPr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62A0209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V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40E636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DM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708ECAB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NPRL3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191086839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1C6C2C1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233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CE3811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3 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EDCEF7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3.28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6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CDB1EB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19.46998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D3629B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12258 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61EA7BF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BA3691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25961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703321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6063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0A609C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90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CD2EF1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1333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32A20B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311 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236CA0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0.00002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0.00236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d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AF1407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1302 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441F6F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348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1ACE36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9 </w:t>
            </w:r>
          </w:p>
        </w:tc>
      </w:tr>
    </w:tbl>
    <w:p w14:paraId="7216A7BD" w14:textId="77777777" w:rsidR="00873344" w:rsidRPr="00795A0A" w:rsidRDefault="00873344" w:rsidP="00873344">
      <w:pPr>
        <w:widowControl/>
        <w:rPr>
          <w:rFonts w:ascii="Times New Roman" w:hAnsi="Times New Roman" w:cs="Times New Roman"/>
          <w:bCs/>
          <w:sz w:val="24"/>
          <w:szCs w:val="24"/>
        </w:rPr>
      </w:pPr>
    </w:p>
    <w:p w14:paraId="0111FD61" w14:textId="43FAA349" w:rsidR="00873344" w:rsidRPr="00795A0A" w:rsidRDefault="00E25884" w:rsidP="0064666A">
      <w:pPr>
        <w:pStyle w:val="ListParagraph"/>
        <w:widowControl/>
        <w:numPr>
          <w:ilvl w:val="0"/>
          <w:numId w:val="42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795A0A">
        <w:rPr>
          <w:rFonts w:ascii="Times New Roman" w:eastAsia="PMingLiU" w:hAnsi="Times New Roman" w:cs="Times New Roman"/>
          <w:i/>
          <w:iCs/>
          <w:kern w:val="0"/>
          <w:sz w:val="24"/>
          <w:szCs w:val="24"/>
        </w:rPr>
        <w:t>LUC7L</w:t>
      </w:r>
      <w:r w:rsidRPr="00795A0A">
        <w:rPr>
          <w:rFonts w:ascii="Times New Roman" w:eastAsia="PMingLiU" w:hAnsi="Times New Roman" w:cs="Times New Roman"/>
          <w:kern w:val="0"/>
          <w:sz w:val="24"/>
          <w:szCs w:val="24"/>
        </w:rPr>
        <w:t xml:space="preserve"> rs372755452</w:t>
      </w:r>
      <w:r w:rsidRPr="00795A0A">
        <w:rPr>
          <w:rFonts w:ascii="Times New Roman" w:eastAsia="PMingLiU" w:hAnsi="Times New Roman" w:cs="Times New Roman" w:hint="eastAsia"/>
          <w:kern w:val="0"/>
          <w:sz w:val="24"/>
          <w:szCs w:val="24"/>
        </w:rPr>
        <w:t xml:space="preserve"> as instrumental variabl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8"/>
        <w:gridCol w:w="1019"/>
        <w:gridCol w:w="807"/>
        <w:gridCol w:w="329"/>
        <w:gridCol w:w="344"/>
        <w:gridCol w:w="498"/>
        <w:gridCol w:w="418"/>
        <w:gridCol w:w="344"/>
        <w:gridCol w:w="321"/>
        <w:gridCol w:w="374"/>
        <w:gridCol w:w="344"/>
        <w:gridCol w:w="470"/>
        <w:gridCol w:w="374"/>
        <w:gridCol w:w="344"/>
        <w:gridCol w:w="1022"/>
        <w:gridCol w:w="374"/>
        <w:gridCol w:w="344"/>
        <w:gridCol w:w="384"/>
      </w:tblGrid>
      <w:tr w:rsidR="00795A0A" w:rsidRPr="00795A0A" w14:paraId="2A88677D" w14:textId="77777777" w:rsidTr="00BB178D">
        <w:trPr>
          <w:trHeight w:val="330"/>
        </w:trPr>
        <w:tc>
          <w:tcPr>
            <w:tcW w:w="148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A3221B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</w:p>
        </w:tc>
        <w:tc>
          <w:tcPr>
            <w:tcW w:w="624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045560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</w:p>
        </w:tc>
        <w:tc>
          <w:tcPr>
            <w:tcW w:w="492" w:type="pct"/>
            <w:tcBorders>
              <w:bottom w:val="nil"/>
            </w:tcBorders>
            <w:shd w:val="clear" w:color="000000" w:fill="FFFFFF"/>
            <w:vAlign w:val="center"/>
            <w:hideMark/>
          </w:tcPr>
          <w:p w14:paraId="5F0163D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G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</w:p>
        </w:tc>
        <w:tc>
          <w:tcPr>
            <w:tcW w:w="694" w:type="pct"/>
            <w:gridSpan w:val="3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60918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</w:p>
        </w:tc>
        <w:tc>
          <w:tcPr>
            <w:tcW w:w="639" w:type="pct"/>
            <w:gridSpan w:val="3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BC31D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G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</w:p>
        </w:tc>
        <w:tc>
          <w:tcPr>
            <w:tcW w:w="704" w:type="pct"/>
            <w:gridSpan w:val="3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D04B8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G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</w:p>
        </w:tc>
        <w:tc>
          <w:tcPr>
            <w:tcW w:w="1049" w:type="pct"/>
            <w:gridSpan w:val="3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EF99F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IV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</w:p>
        </w:tc>
        <w:tc>
          <w:tcPr>
            <w:tcW w:w="650" w:type="pct"/>
            <w:gridSpan w:val="3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F2A3F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IV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</w:t>
            </w:r>
            <w:proofErr w:type="spellStart"/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adj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proofErr w:type="spellEnd"/>
          </w:p>
        </w:tc>
      </w:tr>
      <w:tr w:rsidR="00795A0A" w:rsidRPr="00795A0A" w14:paraId="235BAD22" w14:textId="77777777" w:rsidTr="00BB178D">
        <w:trPr>
          <w:trHeight w:val="330"/>
        </w:trPr>
        <w:tc>
          <w:tcPr>
            <w:tcW w:w="14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6E17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3FE1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6FE1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D798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B7E4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8C5B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58F0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C534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2FDC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E3A2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A680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5974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A5F1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F6B7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BB51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DFD0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1DE8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3803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5A0A" w:rsidRPr="00795A0A" w14:paraId="2C03CA20" w14:textId="77777777" w:rsidTr="00BB178D">
        <w:trPr>
          <w:trHeight w:val="330"/>
        </w:trPr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A65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H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A81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otal cholesterol# (mg/dL)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C123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LUC7L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372755452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57C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28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FF2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 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776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9.07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275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640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7.52015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A14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4366 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A841B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A9B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1734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15E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32 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7C5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3.51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9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D04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231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EFE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8 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A4D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3.51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9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1.34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40c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A47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0069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AF4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20 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A07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48 </w:t>
            </w:r>
          </w:p>
        </w:tc>
      </w:tr>
      <w:tr w:rsidR="00795A0A" w:rsidRPr="00795A0A" w14:paraId="7F0C08C6" w14:textId="77777777" w:rsidTr="00BB178D">
        <w:trPr>
          <w:trHeight w:val="330"/>
        </w:trPr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86DFFC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H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EF91F3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HDL-cholesterol# (mg/dL)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62FA991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LUC7L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37275545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7D89140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27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ED2A0D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17156C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6.33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8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41C22F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7.52015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675F01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4366 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588691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D345CD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1233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CD9800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58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F10D4D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6.25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5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3C34A6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64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60B022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21 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F5E61B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6.25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5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2.33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0c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2D88C1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0147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884296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24 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135FBD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6.11E-10</w:t>
            </w:r>
          </w:p>
        </w:tc>
      </w:tr>
      <w:tr w:rsidR="00795A0A" w:rsidRPr="00795A0A" w14:paraId="2C53F4C1" w14:textId="77777777" w:rsidTr="00BB178D">
        <w:trPr>
          <w:trHeight w:val="330"/>
        </w:trPr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BB99CA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H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ABC5F5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LDL-cholesterol# (mg/dL)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7A2FCF9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LUC7L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37275545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22CFD14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27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99C24B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639B33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44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1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E9BF41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7.52015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FEF939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4366 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4FD9FA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0E3CD6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2156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E4C81B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98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818853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33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27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FBBA35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287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C760CF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26 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7DBF07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33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27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7.52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29c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BA3E5E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5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9B8D53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30 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62D8A58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62043 </w:t>
            </w:r>
          </w:p>
        </w:tc>
      </w:tr>
      <w:tr w:rsidR="00795A0A" w:rsidRPr="00795A0A" w14:paraId="7915FC67" w14:textId="77777777" w:rsidTr="00BB178D">
        <w:trPr>
          <w:trHeight w:val="330"/>
        </w:trPr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2BE1647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H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0D8B0C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HbA1c** (%)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401AF70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LUC7L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37275545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1FB40E9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150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99F9C7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6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B4263D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4.88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3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CFE540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7.51768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3EB621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4286 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81F17B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3BDDE85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14354 </w:t>
            </w:r>
          </w:p>
        </w:tc>
        <w:tc>
          <w:tcPr>
            <w:tcW w:w="202" w:type="pct"/>
            <w:shd w:val="clear" w:color="000000" w:fill="FFFFFF"/>
            <w:noWrap/>
            <w:vAlign w:val="center"/>
            <w:hideMark/>
          </w:tcPr>
          <w:p w14:paraId="4B279DD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996 </w:t>
            </w: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49DFE09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4.95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47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2CB8726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1909 </w:t>
            </w:r>
          </w:p>
        </w:tc>
        <w:tc>
          <w:tcPr>
            <w:tcW w:w="202" w:type="pct"/>
            <w:shd w:val="clear" w:color="000000" w:fill="FFFFFF"/>
            <w:noWrap/>
            <w:vAlign w:val="center"/>
            <w:hideMark/>
          </w:tcPr>
          <w:p w14:paraId="3B0A8A7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33 </w:t>
            </w:r>
          </w:p>
        </w:tc>
        <w:tc>
          <w:tcPr>
            <w:tcW w:w="626" w:type="pct"/>
            <w:shd w:val="clear" w:color="000000" w:fill="FFFFFF"/>
            <w:noWrap/>
            <w:vAlign w:val="center"/>
            <w:hideMark/>
          </w:tcPr>
          <w:p w14:paraId="1E6E493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4.95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47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5.41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52d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07FBFBA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0554 </w:t>
            </w:r>
          </w:p>
        </w:tc>
        <w:tc>
          <w:tcPr>
            <w:tcW w:w="202" w:type="pct"/>
            <w:shd w:val="clear" w:color="000000" w:fill="FFFFFF"/>
            <w:noWrap/>
            <w:vAlign w:val="center"/>
            <w:hideMark/>
          </w:tcPr>
          <w:p w14:paraId="68F3123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50 </w:t>
            </w:r>
          </w:p>
        </w:tc>
        <w:tc>
          <w:tcPr>
            <w:tcW w:w="227" w:type="pct"/>
            <w:shd w:val="clear" w:color="000000" w:fill="FFFFFF"/>
            <w:noWrap/>
            <w:vAlign w:val="center"/>
            <w:hideMark/>
          </w:tcPr>
          <w:p w14:paraId="500F615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22 </w:t>
            </w:r>
          </w:p>
        </w:tc>
      </w:tr>
      <w:tr w:rsidR="00795A0A" w:rsidRPr="00795A0A" w14:paraId="0F79CE54" w14:textId="77777777" w:rsidTr="00BB178D">
        <w:trPr>
          <w:trHeight w:val="330"/>
        </w:trPr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B80E54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H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AE93B0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otal bilirubin (mg/dL)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08B1C2A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LUC7L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37275545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53C46B2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87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15050C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3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136A07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7.47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21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7B65FA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7.51255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A80578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4171 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8AA589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A15797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3640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4E09CC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457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7EB1EA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66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5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204253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485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414976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61 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50238B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66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5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7.34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4e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147AC7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0505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5AF0F3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69 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7E88D19" w14:textId="77777777" w:rsidR="00873344" w:rsidRPr="00795A0A" w:rsidRDefault="00873344" w:rsidP="00BB178D">
            <w:pPr>
              <w:widowControl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95A0A">
              <w:rPr>
                <w:rFonts w:ascii="Times New Roman" w:hAnsi="Times New Roman" w:cs="Times New Roman"/>
                <w:sz w:val="14"/>
                <w:szCs w:val="14"/>
              </w:rPr>
              <w:t>1.69E-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</w:tr>
      <w:tr w:rsidR="00795A0A" w:rsidRPr="00795A0A" w14:paraId="053A88EB" w14:textId="77777777" w:rsidTr="00BB178D">
        <w:trPr>
          <w:trHeight w:val="330"/>
        </w:trPr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229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H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C06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DM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AB7A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LUC7L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372755452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42A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461 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10F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36 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40E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72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7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CD7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7.51255 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D38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4171 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2B9E1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B87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25824 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6EF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5649 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1EF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5.00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179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3437 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928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752 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996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5.00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6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0.00083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d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1C1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1567 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F71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871 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4CC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7199 </w:t>
            </w:r>
          </w:p>
        </w:tc>
      </w:tr>
      <w:tr w:rsidR="00795A0A" w:rsidRPr="00795A0A" w14:paraId="58659608" w14:textId="77777777" w:rsidTr="00BB178D">
        <w:trPr>
          <w:trHeight w:val="330"/>
        </w:trPr>
        <w:tc>
          <w:tcPr>
            <w:tcW w:w="148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1A35C2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312907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5A3D18B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G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</w:p>
        </w:tc>
        <w:tc>
          <w:tcPr>
            <w:tcW w:w="69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4E93AF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</w:p>
        </w:tc>
        <w:tc>
          <w:tcPr>
            <w:tcW w:w="63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88929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G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</w:p>
        </w:tc>
        <w:tc>
          <w:tcPr>
            <w:tcW w:w="7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6D6C6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G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E3627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IV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</w:p>
        </w:tc>
        <w:tc>
          <w:tcPr>
            <w:tcW w:w="6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451C9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IV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B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-</w:t>
            </w:r>
            <w:proofErr w:type="spellStart"/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adjT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bscript"/>
              </w:rPr>
              <w:t>A</w:t>
            </w:r>
            <w:proofErr w:type="spellEnd"/>
          </w:p>
        </w:tc>
      </w:tr>
      <w:tr w:rsidR="00795A0A" w:rsidRPr="00795A0A" w14:paraId="687023DD" w14:textId="77777777" w:rsidTr="00BB178D">
        <w:trPr>
          <w:trHeight w:val="330"/>
        </w:trPr>
        <w:tc>
          <w:tcPr>
            <w:tcW w:w="14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982F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1A08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77B3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E943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9EF4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C7D9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9B4F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0FFD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2A75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B0AE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E064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39AC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574A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7D7A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9A82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451E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eta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8040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F886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95A0A" w:rsidRPr="00795A0A" w14:paraId="2198A810" w14:textId="77777777" w:rsidTr="00BB178D">
        <w:trPr>
          <w:trHeight w:val="330"/>
        </w:trPr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D6B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V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EC0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otal cholesterol# (mg/dL)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1345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LUC7L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372755452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124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8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5AA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03 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943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2.34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5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73E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19.21820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126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11866 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91DCC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925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1734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123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32 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3A7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3.51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9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D94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9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3D9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07 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4CF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3.51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9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1.34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40c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315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6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A46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08 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0BE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4386 </w:t>
            </w:r>
          </w:p>
        </w:tc>
      </w:tr>
      <w:tr w:rsidR="00795A0A" w:rsidRPr="00795A0A" w14:paraId="0CC137CE" w14:textId="77777777" w:rsidTr="00BB178D">
        <w:trPr>
          <w:trHeight w:val="330"/>
        </w:trPr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8742D0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V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BF1314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HDL-cholesterol# (mg/dL)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EFB42E3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LUC7L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37275545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5841C1C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9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DB2C0E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04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DA0770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4.88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2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003181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19.21820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1C00E6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11866 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FF4B24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lastRenderedPageBreak/>
              <w:t>7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967034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lastRenderedPageBreak/>
              <w:t xml:space="preserve">-0.01233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FF4FC2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58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47A43B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6.25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5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1841A9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64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3FC262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08 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B4FD10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6.25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5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2.33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0c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013AC5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0028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DC8B1B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09 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757C22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233 </w:t>
            </w:r>
          </w:p>
        </w:tc>
      </w:tr>
      <w:tr w:rsidR="00795A0A" w:rsidRPr="00795A0A" w14:paraId="0D23F5BE" w14:textId="77777777" w:rsidTr="00BB178D">
        <w:trPr>
          <w:trHeight w:val="330"/>
        </w:trPr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B868C2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lastRenderedPageBreak/>
              <w:t>MCV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3BCE9A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LDL-cholesterol# (mg/dL)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15D5C67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LUC7L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37275545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15AEAAF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8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8E2A85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04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A61ECA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6.74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7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9C16A1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19.21820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C10960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11866 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3586D1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25D464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2156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F5DB34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98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8B3D8C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33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27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6901B7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12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1798D1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0 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F26EA2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33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27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7.52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29c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2F092A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37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236415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2 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67622D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40 </w:t>
            </w:r>
          </w:p>
        </w:tc>
      </w:tr>
      <w:tr w:rsidR="00795A0A" w:rsidRPr="00795A0A" w14:paraId="3982CDD9" w14:textId="77777777" w:rsidTr="00BB178D">
        <w:trPr>
          <w:trHeight w:val="330"/>
        </w:trPr>
        <w:tc>
          <w:tcPr>
            <w:tcW w:w="148" w:type="pct"/>
            <w:shd w:val="clear" w:color="000000" w:fill="FFFFFF"/>
            <w:noWrap/>
            <w:vAlign w:val="center"/>
            <w:hideMark/>
          </w:tcPr>
          <w:p w14:paraId="379726C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V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CB6A4D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HbA1c** (%)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5DD8C37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LUC7L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37275545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5F58ECD9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075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1833CF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2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2C78EE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3.90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245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CC2EBD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19.19834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CDE9DD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11673 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359981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0F2DA97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14354 </w:t>
            </w:r>
          </w:p>
        </w:tc>
        <w:tc>
          <w:tcPr>
            <w:tcW w:w="202" w:type="pct"/>
            <w:shd w:val="clear" w:color="000000" w:fill="FFFFFF"/>
            <w:noWrap/>
            <w:vAlign w:val="center"/>
            <w:hideMark/>
          </w:tcPr>
          <w:p w14:paraId="65CB09A7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996 </w:t>
            </w: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393E3A3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4.95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47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234B1A3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0748 </w:t>
            </w:r>
          </w:p>
        </w:tc>
        <w:tc>
          <w:tcPr>
            <w:tcW w:w="202" w:type="pct"/>
            <w:shd w:val="clear" w:color="000000" w:fill="FFFFFF"/>
            <w:noWrap/>
            <w:vAlign w:val="center"/>
            <w:hideMark/>
          </w:tcPr>
          <w:p w14:paraId="133923C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52 </w:t>
            </w:r>
          </w:p>
        </w:tc>
        <w:tc>
          <w:tcPr>
            <w:tcW w:w="626" w:type="pct"/>
            <w:shd w:val="clear" w:color="000000" w:fill="FFFFFF"/>
            <w:noWrap/>
            <w:vAlign w:val="center"/>
            <w:hideMark/>
          </w:tcPr>
          <w:p w14:paraId="121DFF1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4.95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47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5.41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52d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23D06DA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03 </w:t>
            </w:r>
          </w:p>
        </w:tc>
        <w:tc>
          <w:tcPr>
            <w:tcW w:w="202" w:type="pct"/>
            <w:shd w:val="clear" w:color="000000" w:fill="FFFFFF"/>
            <w:noWrap/>
            <w:vAlign w:val="center"/>
            <w:hideMark/>
          </w:tcPr>
          <w:p w14:paraId="0E0C488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58 </w:t>
            </w:r>
          </w:p>
        </w:tc>
        <w:tc>
          <w:tcPr>
            <w:tcW w:w="227" w:type="pct"/>
            <w:shd w:val="clear" w:color="000000" w:fill="FFFFFF"/>
            <w:noWrap/>
            <w:vAlign w:val="center"/>
            <w:hideMark/>
          </w:tcPr>
          <w:p w14:paraId="08477C9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95796 </w:t>
            </w:r>
          </w:p>
        </w:tc>
      </w:tr>
      <w:tr w:rsidR="00795A0A" w:rsidRPr="00795A0A" w14:paraId="624810B6" w14:textId="77777777" w:rsidTr="00BB178D">
        <w:trPr>
          <w:trHeight w:val="330"/>
        </w:trPr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A1FCB6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V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0CA485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Total bilirubin (mg/dL)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B4708DA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LUC7L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37275545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7F2B70B4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8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08F9D9B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09E12A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50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6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B3E9E9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19.17470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C56950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11376 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09FA0F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6EE9D1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3640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B0C4248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457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057AB5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66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5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E54BA4A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9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37B7DA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24 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38F4DAD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1.66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5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7.34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14e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BA3A491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23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FED036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27 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2A941A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39803 </w:t>
            </w:r>
          </w:p>
        </w:tc>
      </w:tr>
      <w:tr w:rsidR="00795A0A" w:rsidRPr="00795A0A" w14:paraId="7C618B29" w14:textId="77777777" w:rsidTr="00BB178D">
        <w:trPr>
          <w:trHeight w:val="330"/>
        </w:trPr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1B5F1C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MCV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C08589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DM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73AC29E" w14:textId="77777777" w:rsidR="00873344" w:rsidRPr="00795A0A" w:rsidRDefault="00873344" w:rsidP="00BB178D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i/>
                <w:iCs/>
                <w:kern w:val="0"/>
                <w:sz w:val="14"/>
                <w:szCs w:val="14"/>
              </w:rPr>
              <w:t>LUC7L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rs37275545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1448EF4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233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D0F71D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13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490490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3.28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6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E4DB92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19.17470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6C3F3F0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11376 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36722CE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&lt;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307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532922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25824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01CFCDE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5649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31D944F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5.00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0CF755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-0.01347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1D64263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295 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3BD7C05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5.00 × 10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-6</w:t>
            </w:r>
            <w:r w:rsidRPr="00795A0A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 (0.00083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  <w:vertAlign w:val="superscript"/>
              </w:rPr>
              <w:t>d</w:t>
            </w: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74BC486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1298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0BF3A6C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334 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33110E2" w14:textId="77777777" w:rsidR="00873344" w:rsidRPr="00795A0A" w:rsidRDefault="00873344" w:rsidP="00BB178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</w:pPr>
            <w:r w:rsidRPr="00795A0A">
              <w:rPr>
                <w:rFonts w:ascii="Times New Roman" w:eastAsia="PMingLiU" w:hAnsi="Times New Roman" w:cs="Times New Roman"/>
                <w:kern w:val="0"/>
                <w:sz w:val="14"/>
                <w:szCs w:val="14"/>
              </w:rPr>
              <w:t xml:space="preserve">0.00010 </w:t>
            </w:r>
          </w:p>
        </w:tc>
      </w:tr>
    </w:tbl>
    <w:p w14:paraId="452494A9" w14:textId="77777777" w:rsidR="00873344" w:rsidRPr="00795A0A" w:rsidRDefault="00873344" w:rsidP="00873344">
      <w:pPr>
        <w:widowControl/>
        <w:rPr>
          <w:rFonts w:ascii="Times New Roman" w:eastAsia="Arial Unicode MS" w:hAnsi="Times New Roman" w:cs="Times New Roman"/>
          <w:sz w:val="16"/>
          <w:szCs w:val="16"/>
          <w:vertAlign w:val="superscript"/>
        </w:rPr>
      </w:pPr>
      <w:r w:rsidRPr="00795A0A">
        <w:rPr>
          <w:rFonts w:ascii="Times New Roman" w:eastAsia="PMingLiU" w:hAnsi="Times New Roman" w:cs="Times New Roman"/>
          <w:kern w:val="0"/>
          <w:sz w:val="16"/>
          <w:szCs w:val="16"/>
        </w:rPr>
        <w:t>T</w:t>
      </w:r>
      <w:r w:rsidRPr="00795A0A">
        <w:rPr>
          <w:rFonts w:ascii="Times New Roman" w:eastAsia="PMingLiU" w:hAnsi="Times New Roman" w:cs="Times New Roman"/>
          <w:kern w:val="0"/>
          <w:sz w:val="16"/>
          <w:szCs w:val="16"/>
          <w:vertAlign w:val="subscript"/>
        </w:rPr>
        <w:t>A</w:t>
      </w:r>
      <w:r w:rsidRPr="00795A0A">
        <w:rPr>
          <w:rFonts w:ascii="Times New Roman" w:eastAsia="PMingLiU" w:hAnsi="Times New Roman" w:cs="Times New Roman"/>
          <w:kern w:val="0"/>
          <w:sz w:val="16"/>
          <w:szCs w:val="16"/>
        </w:rPr>
        <w:t xml:space="preserve"> and T</w:t>
      </w:r>
      <w:r w:rsidRPr="00795A0A">
        <w:rPr>
          <w:rFonts w:ascii="Times New Roman" w:eastAsia="PMingLiU" w:hAnsi="Times New Roman" w:cs="Times New Roman"/>
          <w:kern w:val="0"/>
          <w:sz w:val="16"/>
          <w:szCs w:val="16"/>
          <w:vertAlign w:val="subscript"/>
        </w:rPr>
        <w:t>B</w:t>
      </w:r>
      <w:r w:rsidRPr="00795A0A">
        <w:rPr>
          <w:rFonts w:ascii="Times New Roman" w:eastAsia="PMingLiU" w:hAnsi="Times New Roman" w:cs="Times New Roman"/>
          <w:kern w:val="0"/>
          <w:sz w:val="16"/>
          <w:szCs w:val="16"/>
        </w:rPr>
        <w:t xml:space="preserve">: phenotypes A (MCV and MCH level) and B (Total cholesterol, </w:t>
      </w:r>
      <w:r w:rsidRPr="00795A0A">
        <w:rPr>
          <w:rFonts w:ascii="Times New Roman" w:hAnsi="Times New Roman" w:cs="Times New Roman"/>
          <w:sz w:val="16"/>
          <w:szCs w:val="16"/>
        </w:rPr>
        <w:t xml:space="preserve">HDL-C, LDL-C, </w:t>
      </w:r>
      <w:r w:rsidRPr="00795A0A">
        <w:rPr>
          <w:rFonts w:ascii="Times New Roman" w:eastAsia="PMingLiU" w:hAnsi="Times New Roman" w:cs="Times New Roman"/>
          <w:kern w:val="0"/>
          <w:sz w:val="16"/>
          <w:szCs w:val="16"/>
        </w:rPr>
        <w:t>HbA1c, total bilirubin, and DM); G</w:t>
      </w:r>
      <w:r w:rsidRPr="00795A0A">
        <w:rPr>
          <w:rFonts w:ascii="Times New Roman" w:eastAsia="PMingLiU" w:hAnsi="Times New Roman" w:cs="Times New Roman"/>
          <w:kern w:val="0"/>
          <w:sz w:val="16"/>
          <w:szCs w:val="16"/>
          <w:vertAlign w:val="subscript"/>
        </w:rPr>
        <w:t>A</w:t>
      </w:r>
      <w:r w:rsidRPr="00795A0A">
        <w:rPr>
          <w:rFonts w:ascii="Times New Roman" w:eastAsia="PMingLiU" w:hAnsi="Times New Roman" w:cs="Times New Roman"/>
          <w:kern w:val="0"/>
          <w:sz w:val="16"/>
          <w:szCs w:val="16"/>
        </w:rPr>
        <w:t>: genotypes determining T</w:t>
      </w:r>
      <w:r w:rsidRPr="00795A0A">
        <w:rPr>
          <w:rFonts w:ascii="Times New Roman" w:eastAsia="PMingLiU" w:hAnsi="Times New Roman" w:cs="Times New Roman"/>
          <w:kern w:val="0"/>
          <w:sz w:val="16"/>
          <w:szCs w:val="16"/>
          <w:vertAlign w:val="subscript"/>
        </w:rPr>
        <w:t>A</w:t>
      </w:r>
      <w:r w:rsidRPr="00795A0A">
        <w:rPr>
          <w:rFonts w:ascii="Times New Roman" w:eastAsia="PMingLiU" w:hAnsi="Times New Roman" w:cs="Times New Roman"/>
          <w:kern w:val="0"/>
          <w:sz w:val="16"/>
          <w:szCs w:val="16"/>
        </w:rPr>
        <w:t xml:space="preserve">; </w:t>
      </w:r>
      <w:r w:rsidRPr="00795A0A">
        <w:rPr>
          <w:rFonts w:ascii="Times New Roman" w:hAnsi="Times New Roman" w:cs="Times New Roman"/>
          <w:sz w:val="16"/>
          <w:szCs w:val="16"/>
        </w:rPr>
        <w:t>IV</w:t>
      </w:r>
      <w:r w:rsidRPr="00795A0A">
        <w:rPr>
          <w:rFonts w:ascii="Times New Roman" w:hAnsi="Times New Roman" w:cs="Times New Roman"/>
          <w:sz w:val="16"/>
          <w:szCs w:val="16"/>
          <w:vertAlign w:val="subscript"/>
        </w:rPr>
        <w:t>A</w:t>
      </w:r>
      <w:r w:rsidRPr="00795A0A">
        <w:rPr>
          <w:rFonts w:ascii="Times New Roman" w:hAnsi="Times New Roman" w:cs="Times New Roman"/>
          <w:sz w:val="16"/>
          <w:szCs w:val="16"/>
        </w:rPr>
        <w:t>: instrumental variables for G</w:t>
      </w:r>
      <w:r w:rsidRPr="00795A0A">
        <w:rPr>
          <w:rFonts w:ascii="Times New Roman" w:hAnsi="Times New Roman" w:cs="Times New Roman"/>
          <w:sz w:val="16"/>
          <w:szCs w:val="16"/>
          <w:vertAlign w:val="subscript"/>
        </w:rPr>
        <w:t>A</w:t>
      </w:r>
      <w:r w:rsidRPr="00795A0A">
        <w:rPr>
          <w:rFonts w:ascii="Times New Roman" w:hAnsi="Times New Roman" w:cs="Times New Roman"/>
          <w:sz w:val="16"/>
          <w:szCs w:val="16"/>
        </w:rPr>
        <w:t>.</w:t>
      </w:r>
    </w:p>
    <w:p w14:paraId="2767FF79" w14:textId="77777777" w:rsidR="00873344" w:rsidRPr="00795A0A" w:rsidRDefault="00873344" w:rsidP="00873344">
      <w:pPr>
        <w:widowControl/>
        <w:rPr>
          <w:rFonts w:ascii="Times New Roman" w:eastAsia="Arial Unicode MS" w:hAnsi="Times New Roman" w:cs="Times New Roman"/>
          <w:sz w:val="16"/>
          <w:szCs w:val="16"/>
        </w:rPr>
      </w:pPr>
      <w:r w:rsidRPr="00795A0A">
        <w:rPr>
          <w:rFonts w:ascii="Times New Roman" w:eastAsia="PMingLiU" w:hAnsi="Times New Roman" w:cs="Times New Roman"/>
          <w:i/>
          <w:iCs/>
          <w:kern w:val="0"/>
          <w:sz w:val="16"/>
          <w:szCs w:val="16"/>
        </w:rPr>
        <w:t>a</w:t>
      </w:r>
      <w:r w:rsidRPr="00795A0A">
        <w:rPr>
          <w:rFonts w:ascii="Times New Roman" w:eastAsia="PMingLiU" w:hAnsi="Times New Roman" w:cs="Times New Roman"/>
          <w:kern w:val="0"/>
          <w:sz w:val="16"/>
          <w:szCs w:val="16"/>
        </w:rPr>
        <w:t xml:space="preserve">: </w:t>
      </w:r>
      <w:r w:rsidRPr="00795A0A">
        <w:rPr>
          <w:rFonts w:ascii="Times New Roman" w:eastAsia="Arial Unicode MS" w:hAnsi="Times New Roman" w:cs="Times New Roman"/>
          <w:sz w:val="16"/>
          <w:szCs w:val="16"/>
        </w:rPr>
        <w:t>Adjustment for age, sex, current smoking status, and BMI</w:t>
      </w:r>
    </w:p>
    <w:p w14:paraId="5BC083E5" w14:textId="77777777" w:rsidR="00873344" w:rsidRPr="00795A0A" w:rsidRDefault="00873344" w:rsidP="00873344">
      <w:pPr>
        <w:widowControl/>
        <w:rPr>
          <w:rFonts w:ascii="Times New Roman" w:eastAsia="Arial Unicode MS" w:hAnsi="Times New Roman" w:cs="Times New Roman"/>
          <w:sz w:val="16"/>
          <w:szCs w:val="16"/>
        </w:rPr>
      </w:pPr>
      <w:r w:rsidRPr="00795A0A">
        <w:rPr>
          <w:rFonts w:ascii="Times New Roman" w:hAnsi="Times New Roman" w:cs="Times New Roman"/>
          <w:i/>
          <w:sz w:val="16"/>
          <w:szCs w:val="16"/>
        </w:rPr>
        <w:t xml:space="preserve">b: </w:t>
      </w:r>
      <w:r w:rsidRPr="00795A0A">
        <w:rPr>
          <w:rFonts w:ascii="Times New Roman" w:hAnsi="Times New Roman" w:cs="Times New Roman"/>
          <w:sz w:val="16"/>
          <w:szCs w:val="16"/>
        </w:rPr>
        <w:t xml:space="preserve">Adjustment for </w:t>
      </w:r>
      <w:r w:rsidRPr="00795A0A">
        <w:rPr>
          <w:rFonts w:ascii="Times New Roman" w:eastAsia="PMingLiU" w:hAnsi="Times New Roman" w:cs="Times New Roman"/>
          <w:kern w:val="0"/>
          <w:sz w:val="16"/>
          <w:szCs w:val="16"/>
        </w:rPr>
        <w:t>MCV or MCH level</w:t>
      </w:r>
      <w:r w:rsidRPr="00795A0A">
        <w:rPr>
          <w:rFonts w:ascii="Times New Roman" w:hAnsi="Times New Roman" w:cs="Times New Roman"/>
          <w:sz w:val="16"/>
          <w:szCs w:val="16"/>
        </w:rPr>
        <w:t>.</w:t>
      </w:r>
    </w:p>
    <w:p w14:paraId="0390D837" w14:textId="77777777" w:rsidR="00873344" w:rsidRPr="00795A0A" w:rsidRDefault="00873344" w:rsidP="00873344">
      <w:pPr>
        <w:rPr>
          <w:rFonts w:ascii="Times New Roman" w:hAnsi="Times New Roman" w:cs="Times New Roman"/>
          <w:sz w:val="16"/>
          <w:szCs w:val="16"/>
        </w:rPr>
      </w:pPr>
      <w:r w:rsidRPr="00795A0A">
        <w:rPr>
          <w:rFonts w:ascii="Times New Roman" w:eastAsia="Arial Unicode MS" w:hAnsi="Times New Roman" w:cs="Times New Roman"/>
          <w:i/>
          <w:sz w:val="16"/>
          <w:szCs w:val="16"/>
        </w:rPr>
        <w:t xml:space="preserve">c: </w:t>
      </w:r>
      <w:r w:rsidRPr="00795A0A">
        <w:rPr>
          <w:rFonts w:ascii="Times New Roman" w:eastAsia="Arial Unicode MS" w:hAnsi="Times New Roman" w:cs="Times New Roman"/>
          <w:sz w:val="16"/>
          <w:szCs w:val="16"/>
        </w:rPr>
        <w:t xml:space="preserve">Adjustment for age, sex, current smoking status, BMI, and other possible confounders, such as </w:t>
      </w:r>
      <w:r w:rsidRPr="00795A0A">
        <w:rPr>
          <w:rFonts w:ascii="Times New Roman" w:hAnsi="Times New Roman" w:cs="Times New Roman"/>
          <w:sz w:val="16"/>
          <w:szCs w:val="16"/>
        </w:rPr>
        <w:t>systolic blood pressure (BP), hemoglobin A1C (HbA1c), uric acid (UA), estimated glomerular filtration rate (eGFR), aspartate aminotransferase (AST), and total bilirubin.</w:t>
      </w:r>
    </w:p>
    <w:p w14:paraId="3A4AF6FB" w14:textId="77777777" w:rsidR="00873344" w:rsidRPr="00795A0A" w:rsidRDefault="00873344" w:rsidP="00873344">
      <w:pPr>
        <w:rPr>
          <w:rFonts w:ascii="Times New Roman" w:hAnsi="Times New Roman" w:cs="Times New Roman"/>
          <w:sz w:val="16"/>
          <w:szCs w:val="16"/>
        </w:rPr>
      </w:pPr>
      <w:r w:rsidRPr="00795A0A">
        <w:rPr>
          <w:rFonts w:ascii="Times New Roman" w:hAnsi="Times New Roman" w:cs="Times New Roman"/>
          <w:i/>
          <w:sz w:val="16"/>
          <w:szCs w:val="16"/>
        </w:rPr>
        <w:t>d</w:t>
      </w:r>
      <w:r w:rsidRPr="00795A0A">
        <w:rPr>
          <w:rFonts w:ascii="Times New Roman" w:hAnsi="Times New Roman" w:cs="Times New Roman"/>
          <w:sz w:val="16"/>
          <w:szCs w:val="16"/>
        </w:rPr>
        <w:t xml:space="preserve">: </w:t>
      </w:r>
      <w:r w:rsidRPr="00795A0A">
        <w:rPr>
          <w:rFonts w:ascii="Times New Roman" w:eastAsia="Arial Unicode MS" w:hAnsi="Times New Roman" w:cs="Times New Roman"/>
          <w:sz w:val="16"/>
          <w:szCs w:val="16"/>
        </w:rPr>
        <w:t xml:space="preserve">Adjustment for age, sex, current smoking status, BMI, and other possible confounders, such as </w:t>
      </w:r>
      <w:r w:rsidRPr="00795A0A">
        <w:rPr>
          <w:rFonts w:ascii="Times New Roman" w:hAnsi="Times New Roman" w:cs="Times New Roman"/>
          <w:sz w:val="16"/>
          <w:szCs w:val="16"/>
        </w:rPr>
        <w:t>systolic BP, total cholesterol, UA, eGFR, AST and total bilirubin.</w:t>
      </w:r>
    </w:p>
    <w:p w14:paraId="3E215D38" w14:textId="77777777" w:rsidR="00161FFF" w:rsidRDefault="00873344" w:rsidP="00873344">
      <w:pPr>
        <w:rPr>
          <w:rFonts w:ascii="Times New Roman" w:hAnsi="Times New Roman" w:cs="Times New Roman"/>
          <w:sz w:val="16"/>
          <w:szCs w:val="16"/>
        </w:rPr>
      </w:pPr>
      <w:r w:rsidRPr="00795A0A">
        <w:rPr>
          <w:rFonts w:ascii="Times New Roman" w:hAnsi="Times New Roman" w:cs="Times New Roman"/>
          <w:i/>
          <w:sz w:val="16"/>
          <w:szCs w:val="16"/>
        </w:rPr>
        <w:t>e</w:t>
      </w:r>
      <w:r w:rsidRPr="00795A0A">
        <w:rPr>
          <w:rFonts w:ascii="Times New Roman" w:hAnsi="Times New Roman" w:cs="Times New Roman"/>
          <w:sz w:val="16"/>
          <w:szCs w:val="16"/>
        </w:rPr>
        <w:t xml:space="preserve">: </w:t>
      </w:r>
      <w:r w:rsidRPr="00795A0A">
        <w:rPr>
          <w:rFonts w:ascii="Times New Roman" w:eastAsia="Arial Unicode MS" w:hAnsi="Times New Roman" w:cs="Times New Roman"/>
          <w:sz w:val="16"/>
          <w:szCs w:val="16"/>
        </w:rPr>
        <w:t xml:space="preserve">Adjustment for age, sex, current smoking status, BMI, and other possible confounders, such as </w:t>
      </w:r>
      <w:r w:rsidRPr="00795A0A">
        <w:rPr>
          <w:rFonts w:ascii="Times New Roman" w:hAnsi="Times New Roman" w:cs="Times New Roman"/>
          <w:sz w:val="16"/>
          <w:szCs w:val="16"/>
        </w:rPr>
        <w:t>systolic BP, total cholesterol, HbA1c, UA, eGFR and AST.</w:t>
      </w:r>
      <w:r w:rsidR="009426D2">
        <w:rPr>
          <w:rFonts w:ascii="Times New Roman" w:hAnsi="Times New Roman" w:cs="Times New Roman" w:hint="eastAsia"/>
          <w:sz w:val="16"/>
          <w:szCs w:val="16"/>
        </w:rPr>
        <w:t xml:space="preserve">    </w:t>
      </w:r>
      <w:bookmarkStart w:id="0" w:name="_GoBack"/>
      <w:bookmarkEnd w:id="0"/>
    </w:p>
    <w:sectPr w:rsidR="00161FFF" w:rsidSect="00161FFF">
      <w:footerReference w:type="default" r:id="rId9"/>
      <w:pgSz w:w="11906" w:h="16838" w:code="9"/>
      <w:pgMar w:top="1440" w:right="1797" w:bottom="1440" w:left="1797" w:header="851" w:footer="992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100D65" w14:textId="77777777" w:rsidR="00421C3C" w:rsidRDefault="00421C3C" w:rsidP="00C03AC0">
      <w:r>
        <w:separator/>
      </w:r>
    </w:p>
  </w:endnote>
  <w:endnote w:type="continuationSeparator" w:id="0">
    <w:p w14:paraId="4BF57EF1" w14:textId="77777777" w:rsidR="00421C3C" w:rsidRDefault="00421C3C" w:rsidP="00C03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?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525818"/>
      <w:docPartObj>
        <w:docPartGallery w:val="Page Numbers (Bottom of Page)"/>
        <w:docPartUnique/>
      </w:docPartObj>
    </w:sdtPr>
    <w:sdtEndPr/>
    <w:sdtContent>
      <w:p w14:paraId="7F77E97D" w14:textId="067387C4" w:rsidR="004A5EF5" w:rsidRDefault="004A5E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292A" w:rsidRPr="00AF292A">
          <w:rPr>
            <w:noProof/>
            <w:lang w:val="zh-TW"/>
          </w:rPr>
          <w:t>2</w:t>
        </w:r>
        <w:r>
          <w:rPr>
            <w:noProof/>
            <w:lang w:val="zh-TW"/>
          </w:rPr>
          <w:fldChar w:fldCharType="end"/>
        </w:r>
      </w:p>
    </w:sdtContent>
  </w:sdt>
  <w:p w14:paraId="3645597F" w14:textId="77777777" w:rsidR="004A5EF5" w:rsidRDefault="004A5E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0EF996" w14:textId="77777777" w:rsidR="00421C3C" w:rsidRDefault="00421C3C" w:rsidP="00C03AC0">
      <w:r>
        <w:separator/>
      </w:r>
    </w:p>
  </w:footnote>
  <w:footnote w:type="continuationSeparator" w:id="0">
    <w:p w14:paraId="1CB896A8" w14:textId="77777777" w:rsidR="00421C3C" w:rsidRDefault="00421C3C" w:rsidP="00C03A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33F10"/>
    <w:multiLevelType w:val="hybridMultilevel"/>
    <w:tmpl w:val="0930BA0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4AC657C"/>
    <w:multiLevelType w:val="multilevel"/>
    <w:tmpl w:val="0EBCA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80D78E5"/>
    <w:multiLevelType w:val="multilevel"/>
    <w:tmpl w:val="7B6AF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839306B"/>
    <w:multiLevelType w:val="hybridMultilevel"/>
    <w:tmpl w:val="81984D28"/>
    <w:lvl w:ilvl="0" w:tplc="5BC86788">
      <w:start w:val="1"/>
      <w:numFmt w:val="upperLetter"/>
      <w:lvlText w:val="(%1)"/>
      <w:lvlJc w:val="left"/>
      <w:pPr>
        <w:ind w:left="360" w:hanging="360"/>
      </w:pPr>
      <w:rPr>
        <w:rFonts w:eastAsia="PMingLiU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087B7627"/>
    <w:multiLevelType w:val="hybridMultilevel"/>
    <w:tmpl w:val="1AE8A0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08E03584"/>
    <w:multiLevelType w:val="hybridMultilevel"/>
    <w:tmpl w:val="4F969382"/>
    <w:lvl w:ilvl="0" w:tplc="4C9EA3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09DF669E"/>
    <w:multiLevelType w:val="hybridMultilevel"/>
    <w:tmpl w:val="C180FB82"/>
    <w:lvl w:ilvl="0" w:tplc="1D72EC6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09F4175F"/>
    <w:multiLevelType w:val="hybridMultilevel"/>
    <w:tmpl w:val="9BA47EC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0EFC0B9E"/>
    <w:multiLevelType w:val="hybridMultilevel"/>
    <w:tmpl w:val="FE42E4C8"/>
    <w:lvl w:ilvl="0" w:tplc="5AD032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11A761B4"/>
    <w:multiLevelType w:val="hybridMultilevel"/>
    <w:tmpl w:val="2CF8AAAE"/>
    <w:lvl w:ilvl="0" w:tplc="F4784B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15550990"/>
    <w:multiLevelType w:val="hybridMultilevel"/>
    <w:tmpl w:val="12DCE81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170E217F"/>
    <w:multiLevelType w:val="hybridMultilevel"/>
    <w:tmpl w:val="8334C2A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17473823"/>
    <w:multiLevelType w:val="multilevel"/>
    <w:tmpl w:val="98E28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E26500E"/>
    <w:multiLevelType w:val="multilevel"/>
    <w:tmpl w:val="E5024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1894725"/>
    <w:multiLevelType w:val="multilevel"/>
    <w:tmpl w:val="1B24B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3E95305"/>
    <w:multiLevelType w:val="multilevel"/>
    <w:tmpl w:val="5D808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6AE10E1"/>
    <w:multiLevelType w:val="multilevel"/>
    <w:tmpl w:val="63AAE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7FB0D34"/>
    <w:multiLevelType w:val="hybridMultilevel"/>
    <w:tmpl w:val="6F685AB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2B5F15FF"/>
    <w:multiLevelType w:val="multilevel"/>
    <w:tmpl w:val="331C1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D3209AC"/>
    <w:multiLevelType w:val="multilevel"/>
    <w:tmpl w:val="8EC25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2ED267C5"/>
    <w:multiLevelType w:val="hybridMultilevel"/>
    <w:tmpl w:val="C84A607A"/>
    <w:lvl w:ilvl="0" w:tplc="F078C1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3820501C"/>
    <w:multiLevelType w:val="hybridMultilevel"/>
    <w:tmpl w:val="4B9886A4"/>
    <w:lvl w:ilvl="0" w:tplc="B23AFCBE">
      <w:start w:val="1"/>
      <w:numFmt w:val="upperLetter"/>
      <w:lvlText w:val="(%1)"/>
      <w:lvlJc w:val="left"/>
      <w:pPr>
        <w:ind w:left="360" w:hanging="360"/>
      </w:pPr>
      <w:rPr>
        <w:rFonts w:hint="default"/>
        <w:sz w:val="18"/>
        <w:szCs w:val="1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405B2621"/>
    <w:multiLevelType w:val="hybridMultilevel"/>
    <w:tmpl w:val="D7D2487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40751C2F"/>
    <w:multiLevelType w:val="multilevel"/>
    <w:tmpl w:val="FD3EF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3391C7C"/>
    <w:multiLevelType w:val="hybridMultilevel"/>
    <w:tmpl w:val="CE96090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>
    <w:nsid w:val="481178CE"/>
    <w:multiLevelType w:val="hybridMultilevel"/>
    <w:tmpl w:val="9C54BE2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492147A8"/>
    <w:multiLevelType w:val="hybridMultilevel"/>
    <w:tmpl w:val="AD0C1A14"/>
    <w:lvl w:ilvl="0" w:tplc="22AEBC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49DB154C"/>
    <w:multiLevelType w:val="hybridMultilevel"/>
    <w:tmpl w:val="93C67A7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>
    <w:nsid w:val="4C3006C9"/>
    <w:multiLevelType w:val="multilevel"/>
    <w:tmpl w:val="EA02F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EB12304"/>
    <w:multiLevelType w:val="multilevel"/>
    <w:tmpl w:val="0F582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135239C"/>
    <w:multiLevelType w:val="multilevel"/>
    <w:tmpl w:val="89C0F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519C0989"/>
    <w:multiLevelType w:val="multilevel"/>
    <w:tmpl w:val="E1029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21A7D33"/>
    <w:multiLevelType w:val="multilevel"/>
    <w:tmpl w:val="B6B49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A93041E"/>
    <w:multiLevelType w:val="hybridMultilevel"/>
    <w:tmpl w:val="70A04366"/>
    <w:lvl w:ilvl="0" w:tplc="480AFF44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>
    <w:nsid w:val="5D171006"/>
    <w:multiLevelType w:val="hybridMultilevel"/>
    <w:tmpl w:val="7E5CF7B4"/>
    <w:lvl w:ilvl="0" w:tplc="491404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>
    <w:nsid w:val="60F73E1E"/>
    <w:multiLevelType w:val="hybridMultilevel"/>
    <w:tmpl w:val="E61A06A2"/>
    <w:lvl w:ilvl="0" w:tplc="984ADC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>
    <w:nsid w:val="630C7E0B"/>
    <w:multiLevelType w:val="hybridMultilevel"/>
    <w:tmpl w:val="5E7C26C8"/>
    <w:lvl w:ilvl="0" w:tplc="0B4E10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>
    <w:nsid w:val="693860A6"/>
    <w:multiLevelType w:val="hybridMultilevel"/>
    <w:tmpl w:val="3B800EE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>
    <w:nsid w:val="6AAA3E87"/>
    <w:multiLevelType w:val="multilevel"/>
    <w:tmpl w:val="13B4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6AD530E9"/>
    <w:multiLevelType w:val="multilevel"/>
    <w:tmpl w:val="1A64F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6D146B4B"/>
    <w:multiLevelType w:val="multilevel"/>
    <w:tmpl w:val="D17AD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26B5491"/>
    <w:multiLevelType w:val="multilevel"/>
    <w:tmpl w:val="0D607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A7477A8"/>
    <w:multiLevelType w:val="multilevel"/>
    <w:tmpl w:val="6E426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6"/>
  </w:num>
  <w:num w:numId="3">
    <w:abstractNumId w:val="23"/>
  </w:num>
  <w:num w:numId="4">
    <w:abstractNumId w:val="1"/>
  </w:num>
  <w:num w:numId="5">
    <w:abstractNumId w:val="40"/>
  </w:num>
  <w:num w:numId="6">
    <w:abstractNumId w:val="14"/>
  </w:num>
  <w:num w:numId="7">
    <w:abstractNumId w:val="29"/>
  </w:num>
  <w:num w:numId="8">
    <w:abstractNumId w:val="18"/>
  </w:num>
  <w:num w:numId="9">
    <w:abstractNumId w:val="16"/>
  </w:num>
  <w:num w:numId="10">
    <w:abstractNumId w:val="2"/>
  </w:num>
  <w:num w:numId="11">
    <w:abstractNumId w:val="31"/>
  </w:num>
  <w:num w:numId="12">
    <w:abstractNumId w:val="38"/>
  </w:num>
  <w:num w:numId="13">
    <w:abstractNumId w:val="30"/>
  </w:num>
  <w:num w:numId="14">
    <w:abstractNumId w:val="41"/>
  </w:num>
  <w:num w:numId="15">
    <w:abstractNumId w:val="15"/>
  </w:num>
  <w:num w:numId="16">
    <w:abstractNumId w:val="13"/>
  </w:num>
  <w:num w:numId="17">
    <w:abstractNumId w:val="12"/>
  </w:num>
  <w:num w:numId="18">
    <w:abstractNumId w:val="39"/>
  </w:num>
  <w:num w:numId="19">
    <w:abstractNumId w:val="42"/>
  </w:num>
  <w:num w:numId="20">
    <w:abstractNumId w:val="35"/>
  </w:num>
  <w:num w:numId="21">
    <w:abstractNumId w:val="34"/>
  </w:num>
  <w:num w:numId="22">
    <w:abstractNumId w:val="28"/>
  </w:num>
  <w:num w:numId="23">
    <w:abstractNumId w:val="32"/>
  </w:num>
  <w:num w:numId="24">
    <w:abstractNumId w:val="4"/>
  </w:num>
  <w:num w:numId="25">
    <w:abstractNumId w:val="37"/>
  </w:num>
  <w:num w:numId="26">
    <w:abstractNumId w:val="0"/>
  </w:num>
  <w:num w:numId="27">
    <w:abstractNumId w:val="17"/>
  </w:num>
  <w:num w:numId="28">
    <w:abstractNumId w:val="25"/>
  </w:num>
  <w:num w:numId="29">
    <w:abstractNumId w:val="21"/>
  </w:num>
  <w:num w:numId="30">
    <w:abstractNumId w:val="33"/>
  </w:num>
  <w:num w:numId="31">
    <w:abstractNumId w:val="11"/>
  </w:num>
  <w:num w:numId="32">
    <w:abstractNumId w:val="6"/>
  </w:num>
  <w:num w:numId="33">
    <w:abstractNumId w:val="8"/>
  </w:num>
  <w:num w:numId="34">
    <w:abstractNumId w:val="9"/>
  </w:num>
  <w:num w:numId="35">
    <w:abstractNumId w:val="10"/>
  </w:num>
  <w:num w:numId="36">
    <w:abstractNumId w:val="22"/>
  </w:num>
  <w:num w:numId="37">
    <w:abstractNumId w:val="24"/>
  </w:num>
  <w:num w:numId="38">
    <w:abstractNumId w:val="20"/>
  </w:num>
  <w:num w:numId="39">
    <w:abstractNumId w:val="7"/>
  </w:num>
  <w:num w:numId="40">
    <w:abstractNumId w:val="27"/>
  </w:num>
  <w:num w:numId="41">
    <w:abstractNumId w:val="19"/>
  </w:num>
  <w:num w:numId="42">
    <w:abstractNumId w:val="3"/>
  </w:num>
  <w:num w:numId="4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bordersDoNotSurroundHeader/>
  <w:bordersDoNotSurroundFooter/>
  <w:proofState w:spelling="clean" w:grammar="clean"/>
  <w:defaultTabStop w:val="480"/>
  <w:drawingGridHorizontalSpacing w:val="160"/>
  <w:drawingGridVerticalSpacing w:val="435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ademy Management Review Copy&lt;/Style&gt;&lt;LeftDelim&gt;{&lt;/LeftDelim&gt;&lt;RightDelim&gt;}&lt;/RightDelim&gt;&lt;FontName&gt;Calibri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d5rtaep90etnedx0mverxh2xdafwt0d5r2&quot;&gt;My EndNote Library Microcytic hypochromic anemia 2022081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1C1B0B"/>
    <w:rsid w:val="0000240D"/>
    <w:rsid w:val="00003270"/>
    <w:rsid w:val="00003EA1"/>
    <w:rsid w:val="00004C5C"/>
    <w:rsid w:val="000057FE"/>
    <w:rsid w:val="000073F3"/>
    <w:rsid w:val="00011B48"/>
    <w:rsid w:val="000128AF"/>
    <w:rsid w:val="00020EB8"/>
    <w:rsid w:val="00026A9D"/>
    <w:rsid w:val="00047521"/>
    <w:rsid w:val="0005262E"/>
    <w:rsid w:val="000607BB"/>
    <w:rsid w:val="00061FDD"/>
    <w:rsid w:val="00065F71"/>
    <w:rsid w:val="00070D67"/>
    <w:rsid w:val="0007264D"/>
    <w:rsid w:val="00072C86"/>
    <w:rsid w:val="0007479C"/>
    <w:rsid w:val="000758CD"/>
    <w:rsid w:val="000774CC"/>
    <w:rsid w:val="00077834"/>
    <w:rsid w:val="00081D9F"/>
    <w:rsid w:val="000821B8"/>
    <w:rsid w:val="00082652"/>
    <w:rsid w:val="0008645C"/>
    <w:rsid w:val="00087550"/>
    <w:rsid w:val="00087B84"/>
    <w:rsid w:val="0009310C"/>
    <w:rsid w:val="00094B74"/>
    <w:rsid w:val="000A14B2"/>
    <w:rsid w:val="000A263F"/>
    <w:rsid w:val="000A2D5F"/>
    <w:rsid w:val="000A3AB7"/>
    <w:rsid w:val="000B1989"/>
    <w:rsid w:val="000B3B24"/>
    <w:rsid w:val="000B64F1"/>
    <w:rsid w:val="000C5A96"/>
    <w:rsid w:val="000C7683"/>
    <w:rsid w:val="000D6CB0"/>
    <w:rsid w:val="000E2D50"/>
    <w:rsid w:val="000E5065"/>
    <w:rsid w:val="000F2B5B"/>
    <w:rsid w:val="000F35E1"/>
    <w:rsid w:val="000F4630"/>
    <w:rsid w:val="000F4EB7"/>
    <w:rsid w:val="000F588C"/>
    <w:rsid w:val="000F58D5"/>
    <w:rsid w:val="000F61C1"/>
    <w:rsid w:val="000F68E0"/>
    <w:rsid w:val="000F6AC1"/>
    <w:rsid w:val="001022E8"/>
    <w:rsid w:val="00102D97"/>
    <w:rsid w:val="001035E1"/>
    <w:rsid w:val="00103F31"/>
    <w:rsid w:val="00104139"/>
    <w:rsid w:val="001074CC"/>
    <w:rsid w:val="00111EAA"/>
    <w:rsid w:val="00114EC6"/>
    <w:rsid w:val="00122A44"/>
    <w:rsid w:val="0012331E"/>
    <w:rsid w:val="00124046"/>
    <w:rsid w:val="0013147C"/>
    <w:rsid w:val="001333D2"/>
    <w:rsid w:val="00140656"/>
    <w:rsid w:val="00141A93"/>
    <w:rsid w:val="00146016"/>
    <w:rsid w:val="00147CFE"/>
    <w:rsid w:val="00152DD5"/>
    <w:rsid w:val="00153C20"/>
    <w:rsid w:val="00153DA7"/>
    <w:rsid w:val="001567AC"/>
    <w:rsid w:val="0016104E"/>
    <w:rsid w:val="00161FFF"/>
    <w:rsid w:val="001620C5"/>
    <w:rsid w:val="00166DEC"/>
    <w:rsid w:val="001739D1"/>
    <w:rsid w:val="00177BA4"/>
    <w:rsid w:val="00180B57"/>
    <w:rsid w:val="00181A57"/>
    <w:rsid w:val="00181E8F"/>
    <w:rsid w:val="00185385"/>
    <w:rsid w:val="0019180E"/>
    <w:rsid w:val="0019447D"/>
    <w:rsid w:val="001950B6"/>
    <w:rsid w:val="00196E44"/>
    <w:rsid w:val="001A187F"/>
    <w:rsid w:val="001A208E"/>
    <w:rsid w:val="001A261F"/>
    <w:rsid w:val="001A5DB1"/>
    <w:rsid w:val="001A7BCA"/>
    <w:rsid w:val="001A7E5E"/>
    <w:rsid w:val="001B277C"/>
    <w:rsid w:val="001B384D"/>
    <w:rsid w:val="001B5E32"/>
    <w:rsid w:val="001B632B"/>
    <w:rsid w:val="001C0D77"/>
    <w:rsid w:val="001C1B0B"/>
    <w:rsid w:val="001C5E6E"/>
    <w:rsid w:val="001C5FC6"/>
    <w:rsid w:val="001C7064"/>
    <w:rsid w:val="001D0CC9"/>
    <w:rsid w:val="001D15A2"/>
    <w:rsid w:val="001D3B93"/>
    <w:rsid w:val="001D5762"/>
    <w:rsid w:val="001D5F17"/>
    <w:rsid w:val="001E091D"/>
    <w:rsid w:val="001E0E12"/>
    <w:rsid w:val="001E58BE"/>
    <w:rsid w:val="001E5D56"/>
    <w:rsid w:val="001E7152"/>
    <w:rsid w:val="001F7273"/>
    <w:rsid w:val="00202949"/>
    <w:rsid w:val="00202B62"/>
    <w:rsid w:val="00203B49"/>
    <w:rsid w:val="00204045"/>
    <w:rsid w:val="002056A7"/>
    <w:rsid w:val="0020592B"/>
    <w:rsid w:val="00212701"/>
    <w:rsid w:val="00213581"/>
    <w:rsid w:val="00213A2C"/>
    <w:rsid w:val="00214675"/>
    <w:rsid w:val="00222206"/>
    <w:rsid w:val="00222656"/>
    <w:rsid w:val="00224B41"/>
    <w:rsid w:val="00232C08"/>
    <w:rsid w:val="002347B4"/>
    <w:rsid w:val="00240021"/>
    <w:rsid w:val="002406C2"/>
    <w:rsid w:val="00243A32"/>
    <w:rsid w:val="00243B27"/>
    <w:rsid w:val="00244CD8"/>
    <w:rsid w:val="00246C12"/>
    <w:rsid w:val="0025216A"/>
    <w:rsid w:val="00252850"/>
    <w:rsid w:val="00253E59"/>
    <w:rsid w:val="00257E08"/>
    <w:rsid w:val="0026216B"/>
    <w:rsid w:val="00262CE8"/>
    <w:rsid w:val="002701CA"/>
    <w:rsid w:val="0027146D"/>
    <w:rsid w:val="00273242"/>
    <w:rsid w:val="002819D4"/>
    <w:rsid w:val="00283ED9"/>
    <w:rsid w:val="00285DBC"/>
    <w:rsid w:val="002870BF"/>
    <w:rsid w:val="00290A3A"/>
    <w:rsid w:val="002910BF"/>
    <w:rsid w:val="00293E66"/>
    <w:rsid w:val="00295E5C"/>
    <w:rsid w:val="002A086B"/>
    <w:rsid w:val="002A43A4"/>
    <w:rsid w:val="002A696E"/>
    <w:rsid w:val="002B4DB5"/>
    <w:rsid w:val="002B7823"/>
    <w:rsid w:val="002C2687"/>
    <w:rsid w:val="002C2BB1"/>
    <w:rsid w:val="002C61F9"/>
    <w:rsid w:val="002D28FD"/>
    <w:rsid w:val="002D4C8D"/>
    <w:rsid w:val="002D5891"/>
    <w:rsid w:val="002E0FA9"/>
    <w:rsid w:val="002F4B77"/>
    <w:rsid w:val="002F5AB7"/>
    <w:rsid w:val="002F6A39"/>
    <w:rsid w:val="00300882"/>
    <w:rsid w:val="003014E7"/>
    <w:rsid w:val="003028F3"/>
    <w:rsid w:val="00303877"/>
    <w:rsid w:val="00307D8B"/>
    <w:rsid w:val="00311A1B"/>
    <w:rsid w:val="0031231A"/>
    <w:rsid w:val="0031572D"/>
    <w:rsid w:val="003174C9"/>
    <w:rsid w:val="00322CE3"/>
    <w:rsid w:val="00325293"/>
    <w:rsid w:val="0032588E"/>
    <w:rsid w:val="003318D0"/>
    <w:rsid w:val="00331C5A"/>
    <w:rsid w:val="0033591D"/>
    <w:rsid w:val="00337327"/>
    <w:rsid w:val="003427EA"/>
    <w:rsid w:val="00342B4C"/>
    <w:rsid w:val="00354FBD"/>
    <w:rsid w:val="00357218"/>
    <w:rsid w:val="0036260A"/>
    <w:rsid w:val="00373F68"/>
    <w:rsid w:val="003760BB"/>
    <w:rsid w:val="00377B98"/>
    <w:rsid w:val="00377BFF"/>
    <w:rsid w:val="003832CD"/>
    <w:rsid w:val="003842E7"/>
    <w:rsid w:val="0038500C"/>
    <w:rsid w:val="0038504C"/>
    <w:rsid w:val="003879CA"/>
    <w:rsid w:val="003A1D50"/>
    <w:rsid w:val="003A5B0C"/>
    <w:rsid w:val="003A5C8F"/>
    <w:rsid w:val="003B1BDB"/>
    <w:rsid w:val="003B4129"/>
    <w:rsid w:val="003B46E0"/>
    <w:rsid w:val="003B4A94"/>
    <w:rsid w:val="003B5225"/>
    <w:rsid w:val="003B52DA"/>
    <w:rsid w:val="003B59CB"/>
    <w:rsid w:val="003B7134"/>
    <w:rsid w:val="003C2347"/>
    <w:rsid w:val="003C602C"/>
    <w:rsid w:val="003C7172"/>
    <w:rsid w:val="003D2498"/>
    <w:rsid w:val="003D6B25"/>
    <w:rsid w:val="003E1E79"/>
    <w:rsid w:val="003E3141"/>
    <w:rsid w:val="003E4407"/>
    <w:rsid w:val="003E62A5"/>
    <w:rsid w:val="003E70A0"/>
    <w:rsid w:val="003F233E"/>
    <w:rsid w:val="003F2D5A"/>
    <w:rsid w:val="003F41F0"/>
    <w:rsid w:val="003F45DF"/>
    <w:rsid w:val="003F57D9"/>
    <w:rsid w:val="003F7459"/>
    <w:rsid w:val="003F76C0"/>
    <w:rsid w:val="003F7D41"/>
    <w:rsid w:val="00407475"/>
    <w:rsid w:val="00421BD6"/>
    <w:rsid w:val="00421C3C"/>
    <w:rsid w:val="00422DB9"/>
    <w:rsid w:val="00425B92"/>
    <w:rsid w:val="00425E6A"/>
    <w:rsid w:val="00427552"/>
    <w:rsid w:val="00435940"/>
    <w:rsid w:val="00435B6E"/>
    <w:rsid w:val="004360BE"/>
    <w:rsid w:val="0044099E"/>
    <w:rsid w:val="00440BDC"/>
    <w:rsid w:val="0044195A"/>
    <w:rsid w:val="00442E6E"/>
    <w:rsid w:val="00443C32"/>
    <w:rsid w:val="00444E34"/>
    <w:rsid w:val="00445961"/>
    <w:rsid w:val="0045192C"/>
    <w:rsid w:val="00452C82"/>
    <w:rsid w:val="00460260"/>
    <w:rsid w:val="00466539"/>
    <w:rsid w:val="00466A7C"/>
    <w:rsid w:val="0047267D"/>
    <w:rsid w:val="00474227"/>
    <w:rsid w:val="00481B24"/>
    <w:rsid w:val="00482057"/>
    <w:rsid w:val="00483897"/>
    <w:rsid w:val="0048560F"/>
    <w:rsid w:val="004862F6"/>
    <w:rsid w:val="004900C8"/>
    <w:rsid w:val="00491FEE"/>
    <w:rsid w:val="004A08ED"/>
    <w:rsid w:val="004A2049"/>
    <w:rsid w:val="004A2DD4"/>
    <w:rsid w:val="004A5EF5"/>
    <w:rsid w:val="004A7A58"/>
    <w:rsid w:val="004B0C40"/>
    <w:rsid w:val="004C318A"/>
    <w:rsid w:val="004C3517"/>
    <w:rsid w:val="004C3EDC"/>
    <w:rsid w:val="004C4181"/>
    <w:rsid w:val="004C7389"/>
    <w:rsid w:val="004D1E9A"/>
    <w:rsid w:val="004D30D9"/>
    <w:rsid w:val="004D4C8D"/>
    <w:rsid w:val="004D6FBE"/>
    <w:rsid w:val="004E34D8"/>
    <w:rsid w:val="004E47C4"/>
    <w:rsid w:val="004E70FA"/>
    <w:rsid w:val="004E78DC"/>
    <w:rsid w:val="004F0791"/>
    <w:rsid w:val="004F1404"/>
    <w:rsid w:val="004F17ED"/>
    <w:rsid w:val="004F52EB"/>
    <w:rsid w:val="004F6434"/>
    <w:rsid w:val="00503606"/>
    <w:rsid w:val="005063D3"/>
    <w:rsid w:val="005071DA"/>
    <w:rsid w:val="00507680"/>
    <w:rsid w:val="00510AE7"/>
    <w:rsid w:val="00520470"/>
    <w:rsid w:val="005222CF"/>
    <w:rsid w:val="005231C6"/>
    <w:rsid w:val="00525998"/>
    <w:rsid w:val="00525A2B"/>
    <w:rsid w:val="0052629E"/>
    <w:rsid w:val="00526AF3"/>
    <w:rsid w:val="00530BC7"/>
    <w:rsid w:val="00533AF5"/>
    <w:rsid w:val="0054258D"/>
    <w:rsid w:val="005451C5"/>
    <w:rsid w:val="00545282"/>
    <w:rsid w:val="00551FA4"/>
    <w:rsid w:val="0055208F"/>
    <w:rsid w:val="0055313F"/>
    <w:rsid w:val="00561738"/>
    <w:rsid w:val="005664B8"/>
    <w:rsid w:val="005721D5"/>
    <w:rsid w:val="00572B1C"/>
    <w:rsid w:val="005753A3"/>
    <w:rsid w:val="005759B0"/>
    <w:rsid w:val="00584C50"/>
    <w:rsid w:val="00585AC1"/>
    <w:rsid w:val="00592413"/>
    <w:rsid w:val="00592B3D"/>
    <w:rsid w:val="0059410C"/>
    <w:rsid w:val="005955AD"/>
    <w:rsid w:val="005A0F98"/>
    <w:rsid w:val="005A274A"/>
    <w:rsid w:val="005A2840"/>
    <w:rsid w:val="005A3586"/>
    <w:rsid w:val="005A52C7"/>
    <w:rsid w:val="005B0F16"/>
    <w:rsid w:val="005B1479"/>
    <w:rsid w:val="005B37DC"/>
    <w:rsid w:val="005B5ADE"/>
    <w:rsid w:val="005B7D6C"/>
    <w:rsid w:val="005C106F"/>
    <w:rsid w:val="005C3B00"/>
    <w:rsid w:val="005C4798"/>
    <w:rsid w:val="005C7FF5"/>
    <w:rsid w:val="005D3F97"/>
    <w:rsid w:val="005D44AC"/>
    <w:rsid w:val="005D450B"/>
    <w:rsid w:val="005D70A7"/>
    <w:rsid w:val="005D71D1"/>
    <w:rsid w:val="005E424A"/>
    <w:rsid w:val="005E62A7"/>
    <w:rsid w:val="005E7576"/>
    <w:rsid w:val="005F0198"/>
    <w:rsid w:val="005F0676"/>
    <w:rsid w:val="005F15DC"/>
    <w:rsid w:val="005F2B3D"/>
    <w:rsid w:val="005F6838"/>
    <w:rsid w:val="005F6FC3"/>
    <w:rsid w:val="00603D1A"/>
    <w:rsid w:val="006073EB"/>
    <w:rsid w:val="00607E1A"/>
    <w:rsid w:val="00610182"/>
    <w:rsid w:val="00612589"/>
    <w:rsid w:val="0061269F"/>
    <w:rsid w:val="0061271E"/>
    <w:rsid w:val="006179A5"/>
    <w:rsid w:val="006233E7"/>
    <w:rsid w:val="00623724"/>
    <w:rsid w:val="0062504C"/>
    <w:rsid w:val="00625F6D"/>
    <w:rsid w:val="006313E0"/>
    <w:rsid w:val="006337A7"/>
    <w:rsid w:val="00634E7E"/>
    <w:rsid w:val="006438DE"/>
    <w:rsid w:val="006456C5"/>
    <w:rsid w:val="006478B8"/>
    <w:rsid w:val="00650103"/>
    <w:rsid w:val="00650D73"/>
    <w:rsid w:val="00651075"/>
    <w:rsid w:val="00652189"/>
    <w:rsid w:val="00654A1A"/>
    <w:rsid w:val="0066157D"/>
    <w:rsid w:val="00662A26"/>
    <w:rsid w:val="0066484C"/>
    <w:rsid w:val="00667E54"/>
    <w:rsid w:val="0067071E"/>
    <w:rsid w:val="00671E69"/>
    <w:rsid w:val="006748A9"/>
    <w:rsid w:val="0068485E"/>
    <w:rsid w:val="00690360"/>
    <w:rsid w:val="006947EC"/>
    <w:rsid w:val="0069486E"/>
    <w:rsid w:val="00694943"/>
    <w:rsid w:val="0069528A"/>
    <w:rsid w:val="006A14A4"/>
    <w:rsid w:val="006A459C"/>
    <w:rsid w:val="006A5B18"/>
    <w:rsid w:val="006B3099"/>
    <w:rsid w:val="006B31D7"/>
    <w:rsid w:val="006B61B2"/>
    <w:rsid w:val="006B622B"/>
    <w:rsid w:val="006C02F0"/>
    <w:rsid w:val="006C30DB"/>
    <w:rsid w:val="006D4612"/>
    <w:rsid w:val="006E2FAB"/>
    <w:rsid w:val="006E7731"/>
    <w:rsid w:val="006F0147"/>
    <w:rsid w:val="006F2E8E"/>
    <w:rsid w:val="006F323D"/>
    <w:rsid w:val="00700286"/>
    <w:rsid w:val="0070405C"/>
    <w:rsid w:val="007078D6"/>
    <w:rsid w:val="00707D21"/>
    <w:rsid w:val="00712276"/>
    <w:rsid w:val="00715C6C"/>
    <w:rsid w:val="00716359"/>
    <w:rsid w:val="0071650F"/>
    <w:rsid w:val="007173BD"/>
    <w:rsid w:val="007240B4"/>
    <w:rsid w:val="00726029"/>
    <w:rsid w:val="007261BD"/>
    <w:rsid w:val="0073357F"/>
    <w:rsid w:val="00733A59"/>
    <w:rsid w:val="007348E8"/>
    <w:rsid w:val="00735E4D"/>
    <w:rsid w:val="007372B5"/>
    <w:rsid w:val="0074049B"/>
    <w:rsid w:val="00741419"/>
    <w:rsid w:val="00741E51"/>
    <w:rsid w:val="00745B7B"/>
    <w:rsid w:val="007502B1"/>
    <w:rsid w:val="00750383"/>
    <w:rsid w:val="0075117F"/>
    <w:rsid w:val="007550B1"/>
    <w:rsid w:val="00756F14"/>
    <w:rsid w:val="00763085"/>
    <w:rsid w:val="00765991"/>
    <w:rsid w:val="00766A1C"/>
    <w:rsid w:val="007710CE"/>
    <w:rsid w:val="00772220"/>
    <w:rsid w:val="00776115"/>
    <w:rsid w:val="00776E3C"/>
    <w:rsid w:val="00780AD6"/>
    <w:rsid w:val="0078119A"/>
    <w:rsid w:val="00782632"/>
    <w:rsid w:val="0078264A"/>
    <w:rsid w:val="00782BF5"/>
    <w:rsid w:val="007845B5"/>
    <w:rsid w:val="00785FD9"/>
    <w:rsid w:val="00785FEE"/>
    <w:rsid w:val="00791943"/>
    <w:rsid w:val="00793531"/>
    <w:rsid w:val="00795A0A"/>
    <w:rsid w:val="00796DF6"/>
    <w:rsid w:val="007A3B88"/>
    <w:rsid w:val="007B4008"/>
    <w:rsid w:val="007B4BC1"/>
    <w:rsid w:val="007B5790"/>
    <w:rsid w:val="007B60C2"/>
    <w:rsid w:val="007B6826"/>
    <w:rsid w:val="007C0725"/>
    <w:rsid w:val="007C1B32"/>
    <w:rsid w:val="007C4535"/>
    <w:rsid w:val="007D01EF"/>
    <w:rsid w:val="007D046C"/>
    <w:rsid w:val="007D44B8"/>
    <w:rsid w:val="007D4701"/>
    <w:rsid w:val="007D69ED"/>
    <w:rsid w:val="007E1983"/>
    <w:rsid w:val="007E49EF"/>
    <w:rsid w:val="007E7533"/>
    <w:rsid w:val="007F0AB1"/>
    <w:rsid w:val="007F214D"/>
    <w:rsid w:val="007F7645"/>
    <w:rsid w:val="0080093B"/>
    <w:rsid w:val="008035DF"/>
    <w:rsid w:val="008046A6"/>
    <w:rsid w:val="00812994"/>
    <w:rsid w:val="00814D2B"/>
    <w:rsid w:val="00824A54"/>
    <w:rsid w:val="0082524F"/>
    <w:rsid w:val="008329D8"/>
    <w:rsid w:val="0083384B"/>
    <w:rsid w:val="00834A09"/>
    <w:rsid w:val="00834F8E"/>
    <w:rsid w:val="00837080"/>
    <w:rsid w:val="008376C1"/>
    <w:rsid w:val="0084053F"/>
    <w:rsid w:val="00840EAF"/>
    <w:rsid w:val="00844954"/>
    <w:rsid w:val="00846EA8"/>
    <w:rsid w:val="00846F8D"/>
    <w:rsid w:val="0085394C"/>
    <w:rsid w:val="00854FB9"/>
    <w:rsid w:val="00855DDE"/>
    <w:rsid w:val="00856676"/>
    <w:rsid w:val="00857B0D"/>
    <w:rsid w:val="0086057A"/>
    <w:rsid w:val="00861EAD"/>
    <w:rsid w:val="00862ACF"/>
    <w:rsid w:val="00862AE5"/>
    <w:rsid w:val="008653E8"/>
    <w:rsid w:val="00865C65"/>
    <w:rsid w:val="00865EF7"/>
    <w:rsid w:val="0087172E"/>
    <w:rsid w:val="00871832"/>
    <w:rsid w:val="00873344"/>
    <w:rsid w:val="00885DD7"/>
    <w:rsid w:val="00891108"/>
    <w:rsid w:val="008937B5"/>
    <w:rsid w:val="00894848"/>
    <w:rsid w:val="00896ED8"/>
    <w:rsid w:val="008A3CA0"/>
    <w:rsid w:val="008A6A20"/>
    <w:rsid w:val="008B106F"/>
    <w:rsid w:val="008B13D5"/>
    <w:rsid w:val="008B1457"/>
    <w:rsid w:val="008C15FE"/>
    <w:rsid w:val="008C19B6"/>
    <w:rsid w:val="008C3EA9"/>
    <w:rsid w:val="008C4F7B"/>
    <w:rsid w:val="008C6FE1"/>
    <w:rsid w:val="008D6EDC"/>
    <w:rsid w:val="008E2B4D"/>
    <w:rsid w:val="008E2DAE"/>
    <w:rsid w:val="008E4D54"/>
    <w:rsid w:val="008E6A2F"/>
    <w:rsid w:val="008E751C"/>
    <w:rsid w:val="008F3C0E"/>
    <w:rsid w:val="008F3F29"/>
    <w:rsid w:val="00900DF3"/>
    <w:rsid w:val="00902CF6"/>
    <w:rsid w:val="00903280"/>
    <w:rsid w:val="00906BBB"/>
    <w:rsid w:val="0091320B"/>
    <w:rsid w:val="0091654E"/>
    <w:rsid w:val="00917E68"/>
    <w:rsid w:val="0092184D"/>
    <w:rsid w:val="00925CBA"/>
    <w:rsid w:val="0093291C"/>
    <w:rsid w:val="00934FFB"/>
    <w:rsid w:val="009365E1"/>
    <w:rsid w:val="00936B16"/>
    <w:rsid w:val="00940092"/>
    <w:rsid w:val="00940EB1"/>
    <w:rsid w:val="009426D2"/>
    <w:rsid w:val="0095147B"/>
    <w:rsid w:val="00955C83"/>
    <w:rsid w:val="00957C63"/>
    <w:rsid w:val="00960EF4"/>
    <w:rsid w:val="00961CB7"/>
    <w:rsid w:val="009704E5"/>
    <w:rsid w:val="00980333"/>
    <w:rsid w:val="00981014"/>
    <w:rsid w:val="00982CEA"/>
    <w:rsid w:val="00983BCF"/>
    <w:rsid w:val="00985EFF"/>
    <w:rsid w:val="00990353"/>
    <w:rsid w:val="009928D1"/>
    <w:rsid w:val="00995088"/>
    <w:rsid w:val="009964E2"/>
    <w:rsid w:val="00997CF1"/>
    <w:rsid w:val="009A1079"/>
    <w:rsid w:val="009A1AB9"/>
    <w:rsid w:val="009A2407"/>
    <w:rsid w:val="009A4B43"/>
    <w:rsid w:val="009A629D"/>
    <w:rsid w:val="009A7E9D"/>
    <w:rsid w:val="009A7F79"/>
    <w:rsid w:val="009B073A"/>
    <w:rsid w:val="009B3D7A"/>
    <w:rsid w:val="009B73E2"/>
    <w:rsid w:val="009C038D"/>
    <w:rsid w:val="009C2484"/>
    <w:rsid w:val="009C4100"/>
    <w:rsid w:val="009C6276"/>
    <w:rsid w:val="009C66E1"/>
    <w:rsid w:val="009D0BE5"/>
    <w:rsid w:val="009D2E28"/>
    <w:rsid w:val="009E0323"/>
    <w:rsid w:val="009E601F"/>
    <w:rsid w:val="009F18BD"/>
    <w:rsid w:val="009F2762"/>
    <w:rsid w:val="009F67AA"/>
    <w:rsid w:val="00A04378"/>
    <w:rsid w:val="00A04BE7"/>
    <w:rsid w:val="00A075C7"/>
    <w:rsid w:val="00A11CC9"/>
    <w:rsid w:val="00A127E3"/>
    <w:rsid w:val="00A14F50"/>
    <w:rsid w:val="00A20B02"/>
    <w:rsid w:val="00A24355"/>
    <w:rsid w:val="00A30945"/>
    <w:rsid w:val="00A31CC3"/>
    <w:rsid w:val="00A32B97"/>
    <w:rsid w:val="00A3445E"/>
    <w:rsid w:val="00A3625A"/>
    <w:rsid w:val="00A4141D"/>
    <w:rsid w:val="00A42E96"/>
    <w:rsid w:val="00A47CB9"/>
    <w:rsid w:val="00A528F4"/>
    <w:rsid w:val="00A53B68"/>
    <w:rsid w:val="00A56172"/>
    <w:rsid w:val="00A57181"/>
    <w:rsid w:val="00A60C84"/>
    <w:rsid w:val="00A614CA"/>
    <w:rsid w:val="00A61838"/>
    <w:rsid w:val="00A65DC3"/>
    <w:rsid w:val="00A6658E"/>
    <w:rsid w:val="00A67E8D"/>
    <w:rsid w:val="00A70EC6"/>
    <w:rsid w:val="00A721B0"/>
    <w:rsid w:val="00A7278E"/>
    <w:rsid w:val="00A72AE0"/>
    <w:rsid w:val="00A74D33"/>
    <w:rsid w:val="00A833D6"/>
    <w:rsid w:val="00A84909"/>
    <w:rsid w:val="00A851A8"/>
    <w:rsid w:val="00A858F1"/>
    <w:rsid w:val="00A85DF4"/>
    <w:rsid w:val="00A86A87"/>
    <w:rsid w:val="00A92827"/>
    <w:rsid w:val="00A93F59"/>
    <w:rsid w:val="00A9463E"/>
    <w:rsid w:val="00A95CCD"/>
    <w:rsid w:val="00A96F66"/>
    <w:rsid w:val="00AA0A40"/>
    <w:rsid w:val="00AA5820"/>
    <w:rsid w:val="00AA665F"/>
    <w:rsid w:val="00AB16B8"/>
    <w:rsid w:val="00AB5AEA"/>
    <w:rsid w:val="00AB6067"/>
    <w:rsid w:val="00AC07B6"/>
    <w:rsid w:val="00AC0FA8"/>
    <w:rsid w:val="00AC1C29"/>
    <w:rsid w:val="00AC6745"/>
    <w:rsid w:val="00AD2C78"/>
    <w:rsid w:val="00AD5732"/>
    <w:rsid w:val="00AE0BD4"/>
    <w:rsid w:val="00AE0CE9"/>
    <w:rsid w:val="00AE1EE8"/>
    <w:rsid w:val="00AE3E34"/>
    <w:rsid w:val="00AF292A"/>
    <w:rsid w:val="00AF7B92"/>
    <w:rsid w:val="00B01047"/>
    <w:rsid w:val="00B0265D"/>
    <w:rsid w:val="00B050F1"/>
    <w:rsid w:val="00B06BBF"/>
    <w:rsid w:val="00B077A0"/>
    <w:rsid w:val="00B11A6A"/>
    <w:rsid w:val="00B16747"/>
    <w:rsid w:val="00B16E7B"/>
    <w:rsid w:val="00B2041E"/>
    <w:rsid w:val="00B241A5"/>
    <w:rsid w:val="00B269A9"/>
    <w:rsid w:val="00B40705"/>
    <w:rsid w:val="00B4121E"/>
    <w:rsid w:val="00B4469E"/>
    <w:rsid w:val="00B46048"/>
    <w:rsid w:val="00B529FA"/>
    <w:rsid w:val="00B52FE3"/>
    <w:rsid w:val="00B5411A"/>
    <w:rsid w:val="00B555AE"/>
    <w:rsid w:val="00B55B38"/>
    <w:rsid w:val="00B56978"/>
    <w:rsid w:val="00B61648"/>
    <w:rsid w:val="00B67905"/>
    <w:rsid w:val="00B757BA"/>
    <w:rsid w:val="00B75AFE"/>
    <w:rsid w:val="00B76D03"/>
    <w:rsid w:val="00B85B66"/>
    <w:rsid w:val="00B862E3"/>
    <w:rsid w:val="00B867FC"/>
    <w:rsid w:val="00B935D8"/>
    <w:rsid w:val="00B93A65"/>
    <w:rsid w:val="00B94E65"/>
    <w:rsid w:val="00B96962"/>
    <w:rsid w:val="00B97339"/>
    <w:rsid w:val="00B97F21"/>
    <w:rsid w:val="00BA1EF0"/>
    <w:rsid w:val="00BA1F21"/>
    <w:rsid w:val="00BA3D2B"/>
    <w:rsid w:val="00BA55EE"/>
    <w:rsid w:val="00BA5E5D"/>
    <w:rsid w:val="00BA6DEA"/>
    <w:rsid w:val="00BA777A"/>
    <w:rsid w:val="00BA7C7E"/>
    <w:rsid w:val="00BB070B"/>
    <w:rsid w:val="00BB07F5"/>
    <w:rsid w:val="00BB1DD2"/>
    <w:rsid w:val="00BB5C60"/>
    <w:rsid w:val="00BC20A5"/>
    <w:rsid w:val="00BC31E1"/>
    <w:rsid w:val="00BC46D9"/>
    <w:rsid w:val="00BC52AB"/>
    <w:rsid w:val="00BC6B35"/>
    <w:rsid w:val="00BD5FCB"/>
    <w:rsid w:val="00BE04BA"/>
    <w:rsid w:val="00BE73C4"/>
    <w:rsid w:val="00BF20DC"/>
    <w:rsid w:val="00BF57D3"/>
    <w:rsid w:val="00BF768B"/>
    <w:rsid w:val="00C0286F"/>
    <w:rsid w:val="00C03AC0"/>
    <w:rsid w:val="00C0611F"/>
    <w:rsid w:val="00C100CF"/>
    <w:rsid w:val="00C10810"/>
    <w:rsid w:val="00C108E1"/>
    <w:rsid w:val="00C11922"/>
    <w:rsid w:val="00C262C1"/>
    <w:rsid w:val="00C26B66"/>
    <w:rsid w:val="00C32440"/>
    <w:rsid w:val="00C344F5"/>
    <w:rsid w:val="00C36033"/>
    <w:rsid w:val="00C36CB4"/>
    <w:rsid w:val="00C37979"/>
    <w:rsid w:val="00C43945"/>
    <w:rsid w:val="00C47C60"/>
    <w:rsid w:val="00C5171D"/>
    <w:rsid w:val="00C530AD"/>
    <w:rsid w:val="00C55B40"/>
    <w:rsid w:val="00C57203"/>
    <w:rsid w:val="00C57E28"/>
    <w:rsid w:val="00C60808"/>
    <w:rsid w:val="00C6130B"/>
    <w:rsid w:val="00C62E22"/>
    <w:rsid w:val="00C63355"/>
    <w:rsid w:val="00C642F2"/>
    <w:rsid w:val="00C64C8F"/>
    <w:rsid w:val="00C65DCD"/>
    <w:rsid w:val="00C727C5"/>
    <w:rsid w:val="00C73DFB"/>
    <w:rsid w:val="00C745CA"/>
    <w:rsid w:val="00C77944"/>
    <w:rsid w:val="00C813A5"/>
    <w:rsid w:val="00C815B5"/>
    <w:rsid w:val="00C85B1C"/>
    <w:rsid w:val="00C8603C"/>
    <w:rsid w:val="00C86CD5"/>
    <w:rsid w:val="00C878A1"/>
    <w:rsid w:val="00C93090"/>
    <w:rsid w:val="00C95C27"/>
    <w:rsid w:val="00CA0FF6"/>
    <w:rsid w:val="00CA2BE6"/>
    <w:rsid w:val="00CA2F81"/>
    <w:rsid w:val="00CA6DB3"/>
    <w:rsid w:val="00CA7983"/>
    <w:rsid w:val="00CB0202"/>
    <w:rsid w:val="00CB0F29"/>
    <w:rsid w:val="00CB151E"/>
    <w:rsid w:val="00CB27AF"/>
    <w:rsid w:val="00CB515D"/>
    <w:rsid w:val="00CB6256"/>
    <w:rsid w:val="00CC3536"/>
    <w:rsid w:val="00CC4853"/>
    <w:rsid w:val="00CC5F36"/>
    <w:rsid w:val="00CC7EDE"/>
    <w:rsid w:val="00CD6086"/>
    <w:rsid w:val="00CF11D1"/>
    <w:rsid w:val="00CF4879"/>
    <w:rsid w:val="00D0181B"/>
    <w:rsid w:val="00D02014"/>
    <w:rsid w:val="00D03D8D"/>
    <w:rsid w:val="00D053E6"/>
    <w:rsid w:val="00D101F7"/>
    <w:rsid w:val="00D10C2E"/>
    <w:rsid w:val="00D1239E"/>
    <w:rsid w:val="00D15079"/>
    <w:rsid w:val="00D16A43"/>
    <w:rsid w:val="00D20F64"/>
    <w:rsid w:val="00D21FF6"/>
    <w:rsid w:val="00D22732"/>
    <w:rsid w:val="00D25DD2"/>
    <w:rsid w:val="00D32710"/>
    <w:rsid w:val="00D34EC5"/>
    <w:rsid w:val="00D35C02"/>
    <w:rsid w:val="00D36A3C"/>
    <w:rsid w:val="00D370A2"/>
    <w:rsid w:val="00D4234F"/>
    <w:rsid w:val="00D43303"/>
    <w:rsid w:val="00D43B93"/>
    <w:rsid w:val="00D4516A"/>
    <w:rsid w:val="00D47C1B"/>
    <w:rsid w:val="00D531A3"/>
    <w:rsid w:val="00D55717"/>
    <w:rsid w:val="00D5682B"/>
    <w:rsid w:val="00D65F61"/>
    <w:rsid w:val="00D72FB2"/>
    <w:rsid w:val="00D744D2"/>
    <w:rsid w:val="00D80231"/>
    <w:rsid w:val="00D80873"/>
    <w:rsid w:val="00D80BA3"/>
    <w:rsid w:val="00D81900"/>
    <w:rsid w:val="00D83F95"/>
    <w:rsid w:val="00D8580A"/>
    <w:rsid w:val="00D86BE4"/>
    <w:rsid w:val="00D91A05"/>
    <w:rsid w:val="00D92665"/>
    <w:rsid w:val="00D95D53"/>
    <w:rsid w:val="00D96D14"/>
    <w:rsid w:val="00DA38C1"/>
    <w:rsid w:val="00DA4009"/>
    <w:rsid w:val="00DA55EC"/>
    <w:rsid w:val="00DA647E"/>
    <w:rsid w:val="00DA657C"/>
    <w:rsid w:val="00DA6D6E"/>
    <w:rsid w:val="00DA728F"/>
    <w:rsid w:val="00DB0FE9"/>
    <w:rsid w:val="00DB4DEB"/>
    <w:rsid w:val="00DB51AE"/>
    <w:rsid w:val="00DB6526"/>
    <w:rsid w:val="00DB65DC"/>
    <w:rsid w:val="00DB6750"/>
    <w:rsid w:val="00DC3156"/>
    <w:rsid w:val="00DC73E3"/>
    <w:rsid w:val="00DC748A"/>
    <w:rsid w:val="00DD0E6B"/>
    <w:rsid w:val="00DD2793"/>
    <w:rsid w:val="00DE1B87"/>
    <w:rsid w:val="00DE6599"/>
    <w:rsid w:val="00DE7648"/>
    <w:rsid w:val="00DE7F8F"/>
    <w:rsid w:val="00DF184D"/>
    <w:rsid w:val="00E1165F"/>
    <w:rsid w:val="00E17C78"/>
    <w:rsid w:val="00E20F5C"/>
    <w:rsid w:val="00E22BF0"/>
    <w:rsid w:val="00E25884"/>
    <w:rsid w:val="00E26A4A"/>
    <w:rsid w:val="00E300EB"/>
    <w:rsid w:val="00E315A4"/>
    <w:rsid w:val="00E32CAE"/>
    <w:rsid w:val="00E32CC5"/>
    <w:rsid w:val="00E442BD"/>
    <w:rsid w:val="00E4613F"/>
    <w:rsid w:val="00E54FB2"/>
    <w:rsid w:val="00E559DA"/>
    <w:rsid w:val="00E562D5"/>
    <w:rsid w:val="00E579DC"/>
    <w:rsid w:val="00E61D6D"/>
    <w:rsid w:val="00E64C6E"/>
    <w:rsid w:val="00E6636F"/>
    <w:rsid w:val="00E74861"/>
    <w:rsid w:val="00E74983"/>
    <w:rsid w:val="00E754F2"/>
    <w:rsid w:val="00E75D12"/>
    <w:rsid w:val="00E8179A"/>
    <w:rsid w:val="00E8390A"/>
    <w:rsid w:val="00E85679"/>
    <w:rsid w:val="00E85920"/>
    <w:rsid w:val="00E86014"/>
    <w:rsid w:val="00E86B78"/>
    <w:rsid w:val="00E875DE"/>
    <w:rsid w:val="00E918E2"/>
    <w:rsid w:val="00E9219B"/>
    <w:rsid w:val="00E952EF"/>
    <w:rsid w:val="00E95F22"/>
    <w:rsid w:val="00E9741A"/>
    <w:rsid w:val="00EA110F"/>
    <w:rsid w:val="00EA30F3"/>
    <w:rsid w:val="00EA61D9"/>
    <w:rsid w:val="00EA7492"/>
    <w:rsid w:val="00EB4D14"/>
    <w:rsid w:val="00EC275B"/>
    <w:rsid w:val="00EC2DB3"/>
    <w:rsid w:val="00EC34F7"/>
    <w:rsid w:val="00ED6D2C"/>
    <w:rsid w:val="00EE00F5"/>
    <w:rsid w:val="00EE09FE"/>
    <w:rsid w:val="00EE0A8D"/>
    <w:rsid w:val="00EE0CB0"/>
    <w:rsid w:val="00EE5B2E"/>
    <w:rsid w:val="00EE6B5B"/>
    <w:rsid w:val="00EF6FFC"/>
    <w:rsid w:val="00EF745C"/>
    <w:rsid w:val="00EF7EB9"/>
    <w:rsid w:val="00F011B3"/>
    <w:rsid w:val="00F01654"/>
    <w:rsid w:val="00F02C47"/>
    <w:rsid w:val="00F11FAA"/>
    <w:rsid w:val="00F1612B"/>
    <w:rsid w:val="00F161CE"/>
    <w:rsid w:val="00F1714E"/>
    <w:rsid w:val="00F21F78"/>
    <w:rsid w:val="00F2588D"/>
    <w:rsid w:val="00F278F2"/>
    <w:rsid w:val="00F27E7D"/>
    <w:rsid w:val="00F301B0"/>
    <w:rsid w:val="00F30871"/>
    <w:rsid w:val="00F33670"/>
    <w:rsid w:val="00F34C07"/>
    <w:rsid w:val="00F3603B"/>
    <w:rsid w:val="00F363BC"/>
    <w:rsid w:val="00F36DC6"/>
    <w:rsid w:val="00F41120"/>
    <w:rsid w:val="00F41367"/>
    <w:rsid w:val="00F416D4"/>
    <w:rsid w:val="00F43F49"/>
    <w:rsid w:val="00F45EC4"/>
    <w:rsid w:val="00F4624D"/>
    <w:rsid w:val="00F47C77"/>
    <w:rsid w:val="00F500DB"/>
    <w:rsid w:val="00F54FA9"/>
    <w:rsid w:val="00F5759E"/>
    <w:rsid w:val="00F624CF"/>
    <w:rsid w:val="00F64CA6"/>
    <w:rsid w:val="00F672E4"/>
    <w:rsid w:val="00F67BBD"/>
    <w:rsid w:val="00F751E8"/>
    <w:rsid w:val="00F83B6F"/>
    <w:rsid w:val="00F846CA"/>
    <w:rsid w:val="00F902D9"/>
    <w:rsid w:val="00F90D09"/>
    <w:rsid w:val="00F90F24"/>
    <w:rsid w:val="00F93E30"/>
    <w:rsid w:val="00F93F92"/>
    <w:rsid w:val="00F957A0"/>
    <w:rsid w:val="00F95DD0"/>
    <w:rsid w:val="00FA2709"/>
    <w:rsid w:val="00FA2E1B"/>
    <w:rsid w:val="00FA2FD2"/>
    <w:rsid w:val="00FB3D98"/>
    <w:rsid w:val="00FB4E53"/>
    <w:rsid w:val="00FB5A14"/>
    <w:rsid w:val="00FC005A"/>
    <w:rsid w:val="00FD239A"/>
    <w:rsid w:val="00FD4617"/>
    <w:rsid w:val="00FE11FB"/>
    <w:rsid w:val="00FE4329"/>
    <w:rsid w:val="00FE7CF3"/>
    <w:rsid w:val="00FF2C38"/>
    <w:rsid w:val="00FF3A51"/>
    <w:rsid w:val="00FF4169"/>
    <w:rsid w:val="00FF50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76D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32"/>
        <w:szCs w:val="3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D6C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9C2484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8C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484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9C038D"/>
    <w:pPr>
      <w:widowControl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1B0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0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03AC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03AC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33A5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442E6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47CB9"/>
    <w:rPr>
      <w:rFonts w:ascii="Times New Roman" w:eastAsia="PMingLiU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CB9"/>
    <w:rPr>
      <w:rFonts w:ascii="Times New Roman" w:eastAsia="PMingLiU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7CB9"/>
    <w:rPr>
      <w:sz w:val="18"/>
      <w:szCs w:val="18"/>
    </w:rPr>
  </w:style>
  <w:style w:type="character" w:customStyle="1" w:styleId="period">
    <w:name w:val="period"/>
    <w:basedOn w:val="DefaultParagraphFont"/>
    <w:rsid w:val="009C2484"/>
  </w:style>
  <w:style w:type="character" w:customStyle="1" w:styleId="cit">
    <w:name w:val="cit"/>
    <w:basedOn w:val="DefaultParagraphFont"/>
    <w:rsid w:val="009C2484"/>
  </w:style>
  <w:style w:type="character" w:customStyle="1" w:styleId="citation-doi">
    <w:name w:val="citation-doi"/>
    <w:basedOn w:val="DefaultParagraphFont"/>
    <w:rsid w:val="009C2484"/>
  </w:style>
  <w:style w:type="character" w:customStyle="1" w:styleId="secondary-date">
    <w:name w:val="secondary-date"/>
    <w:basedOn w:val="DefaultParagraphFont"/>
    <w:rsid w:val="009C2484"/>
  </w:style>
  <w:style w:type="character" w:customStyle="1" w:styleId="authors-list-item">
    <w:name w:val="authors-list-item"/>
    <w:basedOn w:val="DefaultParagraphFont"/>
    <w:rsid w:val="009C2484"/>
  </w:style>
  <w:style w:type="character" w:customStyle="1" w:styleId="author-sup-separator">
    <w:name w:val="author-sup-separator"/>
    <w:basedOn w:val="DefaultParagraphFont"/>
    <w:rsid w:val="009C2484"/>
  </w:style>
  <w:style w:type="character" w:customStyle="1" w:styleId="comma">
    <w:name w:val="comma"/>
    <w:basedOn w:val="DefaultParagraphFont"/>
    <w:rsid w:val="009C2484"/>
  </w:style>
  <w:style w:type="character" w:customStyle="1" w:styleId="1">
    <w:name w:val="標題1"/>
    <w:basedOn w:val="DefaultParagraphFont"/>
    <w:rsid w:val="009C2484"/>
  </w:style>
  <w:style w:type="character" w:customStyle="1" w:styleId="id-label">
    <w:name w:val="id-label"/>
    <w:basedOn w:val="DefaultParagraphFont"/>
    <w:rsid w:val="009C2484"/>
  </w:style>
  <w:style w:type="character" w:styleId="Strong">
    <w:name w:val="Strong"/>
    <w:basedOn w:val="DefaultParagraphFont"/>
    <w:uiPriority w:val="22"/>
    <w:qFormat/>
    <w:rsid w:val="009C2484"/>
    <w:rPr>
      <w:b/>
      <w:bCs/>
    </w:rPr>
  </w:style>
  <w:style w:type="character" w:customStyle="1" w:styleId="docsum-authors">
    <w:name w:val="docsum-authors"/>
    <w:basedOn w:val="DefaultParagraphFont"/>
    <w:rsid w:val="009C2484"/>
  </w:style>
  <w:style w:type="character" w:customStyle="1" w:styleId="docsum-journal-citation">
    <w:name w:val="docsum-journal-citation"/>
    <w:basedOn w:val="DefaultParagraphFont"/>
    <w:rsid w:val="009C2484"/>
  </w:style>
  <w:style w:type="character" w:customStyle="1" w:styleId="citation-part">
    <w:name w:val="citation-part"/>
    <w:basedOn w:val="DefaultParagraphFont"/>
    <w:rsid w:val="009C2484"/>
  </w:style>
  <w:style w:type="character" w:customStyle="1" w:styleId="docsum-pmid">
    <w:name w:val="docsum-pmid"/>
    <w:basedOn w:val="DefaultParagraphFont"/>
    <w:rsid w:val="009C2484"/>
  </w:style>
  <w:style w:type="paragraph" w:customStyle="1" w:styleId="full-docsum">
    <w:name w:val="full-docsum"/>
    <w:basedOn w:val="Normal"/>
    <w:rsid w:val="004C351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2">
    <w:name w:val="標題2"/>
    <w:basedOn w:val="DefaultParagraphFont"/>
    <w:rsid w:val="008C3EA9"/>
  </w:style>
  <w:style w:type="paragraph" w:customStyle="1" w:styleId="MDPI31text">
    <w:name w:val="MDPI_3.1_text"/>
    <w:link w:val="MDPI31text0"/>
    <w:qFormat/>
    <w:rsid w:val="0078264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MDPI31text0">
    <w:name w:val="MDPI_3.1_text 字元"/>
    <w:basedOn w:val="DefaultParagraphFont"/>
    <w:link w:val="MDPI31text"/>
    <w:rsid w:val="0078264A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10">
    <w:name w:val="未解析的提及項目1"/>
    <w:basedOn w:val="DefaultParagraphFont"/>
    <w:uiPriority w:val="99"/>
    <w:semiHidden/>
    <w:unhideWhenUsed/>
    <w:rsid w:val="00FE7C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602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CB27AF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B27A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CB27AF"/>
    <w:rPr>
      <w:rFonts w:ascii="Calibri" w:hAnsi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B27AF"/>
    <w:rPr>
      <w:rFonts w:ascii="Calibri" w:hAnsi="Calibri"/>
      <w:noProof/>
    </w:rPr>
  </w:style>
  <w:style w:type="character" w:styleId="Emphasis">
    <w:name w:val="Emphasis"/>
    <w:basedOn w:val="DefaultParagraphFont"/>
    <w:uiPriority w:val="20"/>
    <w:qFormat/>
    <w:rsid w:val="00B555AE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8CD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landing-page-changedtext-0-2-17">
    <w:name w:val="landing-page-changedtext-0-2-17"/>
    <w:basedOn w:val="DefaultParagraphFont"/>
    <w:rsid w:val="00873344"/>
  </w:style>
  <w:style w:type="character" w:customStyle="1" w:styleId="font41">
    <w:name w:val="font41"/>
    <w:rsid w:val="00873344"/>
    <w:rPr>
      <w:rFonts w:ascii="PMingLiU" w:eastAsia="PMingLiU" w:hAnsi="PMingLiU" w:cs="PMingLiU" w:hint="eastAsia"/>
      <w:color w:val="FF0000"/>
      <w:sz w:val="16"/>
      <w:szCs w:val="16"/>
      <w:u w:val="none"/>
    </w:rPr>
  </w:style>
  <w:style w:type="character" w:customStyle="1" w:styleId="font31">
    <w:name w:val="font31"/>
    <w:rsid w:val="00873344"/>
    <w:rPr>
      <w:rFonts w:ascii="Times New Roman" w:hAnsi="Times New Roman" w:cs="Times New Roman" w:hint="default"/>
      <w:color w:val="FF0000"/>
      <w:sz w:val="16"/>
      <w:szCs w:val="16"/>
      <w:u w:val="none"/>
    </w:rPr>
  </w:style>
  <w:style w:type="character" w:customStyle="1" w:styleId="sw">
    <w:name w:val="sw"/>
    <w:basedOn w:val="DefaultParagraphFont"/>
    <w:rsid w:val="00873344"/>
  </w:style>
  <w:style w:type="paragraph" w:styleId="BodyText">
    <w:name w:val="Body Text"/>
    <w:basedOn w:val="Normal"/>
    <w:link w:val="BodyTextChar"/>
    <w:rsid w:val="00873344"/>
    <w:pPr>
      <w:overflowPunct w:val="0"/>
      <w:autoSpaceDE w:val="0"/>
      <w:autoSpaceDN w:val="0"/>
      <w:adjustRightInd w:val="0"/>
      <w:jc w:val="both"/>
      <w:textAlignment w:val="baseline"/>
    </w:pPr>
    <w:rPr>
      <w:rFonts w:ascii="?" w:eastAsia="?" w:hAnsi="Times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873344"/>
    <w:rPr>
      <w:rFonts w:ascii="?" w:eastAsia="?" w:hAnsi="Times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rsid w:val="00873344"/>
    <w:pPr>
      <w:spacing w:after="12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873344"/>
    <w:rPr>
      <w:rFonts w:ascii="Times New Roman" w:eastAsia="PMingLiU" w:hAnsi="Times New Roman" w:cs="Times New Roman"/>
      <w:sz w:val="24"/>
      <w:szCs w:val="24"/>
    </w:rPr>
  </w:style>
  <w:style w:type="paragraph" w:customStyle="1" w:styleId="MDPI12title">
    <w:name w:val="MDPI_1.2_title"/>
    <w:next w:val="Normal"/>
    <w:qFormat/>
    <w:rsid w:val="0087334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rsid w:val="0087334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doi">
    <w:name w:val="doi"/>
    <w:basedOn w:val="DefaultParagraphFont"/>
    <w:rsid w:val="00873344"/>
  </w:style>
  <w:style w:type="character" w:customStyle="1" w:styleId="fm-citation-ids-label">
    <w:name w:val="fm-citation-ids-label"/>
    <w:basedOn w:val="DefaultParagraphFont"/>
    <w:rsid w:val="00873344"/>
  </w:style>
  <w:style w:type="character" w:customStyle="1" w:styleId="mixed-citation">
    <w:name w:val="mixed-citation"/>
    <w:basedOn w:val="DefaultParagraphFont"/>
    <w:rsid w:val="00873344"/>
  </w:style>
  <w:style w:type="character" w:customStyle="1" w:styleId="ref-title">
    <w:name w:val="ref-title"/>
    <w:basedOn w:val="DefaultParagraphFont"/>
    <w:rsid w:val="00873344"/>
  </w:style>
  <w:style w:type="character" w:customStyle="1" w:styleId="ref-journal">
    <w:name w:val="ref-journal"/>
    <w:basedOn w:val="DefaultParagraphFont"/>
    <w:rsid w:val="00873344"/>
  </w:style>
  <w:style w:type="character" w:customStyle="1" w:styleId="ref-vol">
    <w:name w:val="ref-vol"/>
    <w:basedOn w:val="DefaultParagraphFont"/>
    <w:rsid w:val="00873344"/>
  </w:style>
  <w:style w:type="character" w:customStyle="1" w:styleId="nowrap">
    <w:name w:val="nowrap"/>
    <w:basedOn w:val="DefaultParagraphFont"/>
    <w:rsid w:val="00873344"/>
  </w:style>
  <w:style w:type="character" w:customStyle="1" w:styleId="3">
    <w:name w:val="標題3"/>
    <w:basedOn w:val="DefaultParagraphFont"/>
    <w:rsid w:val="00873344"/>
  </w:style>
  <w:style w:type="character" w:customStyle="1" w:styleId="element-citation">
    <w:name w:val="element-citation"/>
    <w:basedOn w:val="DefaultParagraphFont"/>
    <w:rsid w:val="00873344"/>
  </w:style>
  <w:style w:type="character" w:customStyle="1" w:styleId="4">
    <w:name w:val="標題4"/>
    <w:basedOn w:val="DefaultParagraphFont"/>
    <w:rsid w:val="00873344"/>
  </w:style>
  <w:style w:type="character" w:customStyle="1" w:styleId="5">
    <w:name w:val="標題5"/>
    <w:basedOn w:val="DefaultParagraphFont"/>
    <w:rsid w:val="00873344"/>
  </w:style>
  <w:style w:type="character" w:customStyle="1" w:styleId="6">
    <w:name w:val="標題6"/>
    <w:basedOn w:val="DefaultParagraphFont"/>
    <w:rsid w:val="00873344"/>
  </w:style>
  <w:style w:type="paragraph" w:styleId="Revision">
    <w:name w:val="Revision"/>
    <w:hidden/>
    <w:uiPriority w:val="99"/>
    <w:semiHidden/>
    <w:rsid w:val="008733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344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344"/>
    <w:rPr>
      <w:rFonts w:ascii="Times New Roman" w:eastAsia="PMingLiU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32"/>
        <w:szCs w:val="3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D6C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9C2484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8C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484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9C038D"/>
    <w:pPr>
      <w:widowControl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1B0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0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03AC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03AC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33A5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442E6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47CB9"/>
    <w:rPr>
      <w:rFonts w:ascii="Times New Roman" w:eastAsia="PMingLiU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CB9"/>
    <w:rPr>
      <w:rFonts w:ascii="Times New Roman" w:eastAsia="PMingLiU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7CB9"/>
    <w:rPr>
      <w:sz w:val="18"/>
      <w:szCs w:val="18"/>
    </w:rPr>
  </w:style>
  <w:style w:type="character" w:customStyle="1" w:styleId="period">
    <w:name w:val="period"/>
    <w:basedOn w:val="DefaultParagraphFont"/>
    <w:rsid w:val="009C2484"/>
  </w:style>
  <w:style w:type="character" w:customStyle="1" w:styleId="cit">
    <w:name w:val="cit"/>
    <w:basedOn w:val="DefaultParagraphFont"/>
    <w:rsid w:val="009C2484"/>
  </w:style>
  <w:style w:type="character" w:customStyle="1" w:styleId="citation-doi">
    <w:name w:val="citation-doi"/>
    <w:basedOn w:val="DefaultParagraphFont"/>
    <w:rsid w:val="009C2484"/>
  </w:style>
  <w:style w:type="character" w:customStyle="1" w:styleId="secondary-date">
    <w:name w:val="secondary-date"/>
    <w:basedOn w:val="DefaultParagraphFont"/>
    <w:rsid w:val="009C2484"/>
  </w:style>
  <w:style w:type="character" w:customStyle="1" w:styleId="authors-list-item">
    <w:name w:val="authors-list-item"/>
    <w:basedOn w:val="DefaultParagraphFont"/>
    <w:rsid w:val="009C2484"/>
  </w:style>
  <w:style w:type="character" w:customStyle="1" w:styleId="author-sup-separator">
    <w:name w:val="author-sup-separator"/>
    <w:basedOn w:val="DefaultParagraphFont"/>
    <w:rsid w:val="009C2484"/>
  </w:style>
  <w:style w:type="character" w:customStyle="1" w:styleId="comma">
    <w:name w:val="comma"/>
    <w:basedOn w:val="DefaultParagraphFont"/>
    <w:rsid w:val="009C2484"/>
  </w:style>
  <w:style w:type="character" w:customStyle="1" w:styleId="1">
    <w:name w:val="標題1"/>
    <w:basedOn w:val="DefaultParagraphFont"/>
    <w:rsid w:val="009C2484"/>
  </w:style>
  <w:style w:type="character" w:customStyle="1" w:styleId="id-label">
    <w:name w:val="id-label"/>
    <w:basedOn w:val="DefaultParagraphFont"/>
    <w:rsid w:val="009C2484"/>
  </w:style>
  <w:style w:type="character" w:styleId="Strong">
    <w:name w:val="Strong"/>
    <w:basedOn w:val="DefaultParagraphFont"/>
    <w:uiPriority w:val="22"/>
    <w:qFormat/>
    <w:rsid w:val="009C2484"/>
    <w:rPr>
      <w:b/>
      <w:bCs/>
    </w:rPr>
  </w:style>
  <w:style w:type="character" w:customStyle="1" w:styleId="docsum-authors">
    <w:name w:val="docsum-authors"/>
    <w:basedOn w:val="DefaultParagraphFont"/>
    <w:rsid w:val="009C2484"/>
  </w:style>
  <w:style w:type="character" w:customStyle="1" w:styleId="docsum-journal-citation">
    <w:name w:val="docsum-journal-citation"/>
    <w:basedOn w:val="DefaultParagraphFont"/>
    <w:rsid w:val="009C2484"/>
  </w:style>
  <w:style w:type="character" w:customStyle="1" w:styleId="citation-part">
    <w:name w:val="citation-part"/>
    <w:basedOn w:val="DefaultParagraphFont"/>
    <w:rsid w:val="009C2484"/>
  </w:style>
  <w:style w:type="character" w:customStyle="1" w:styleId="docsum-pmid">
    <w:name w:val="docsum-pmid"/>
    <w:basedOn w:val="DefaultParagraphFont"/>
    <w:rsid w:val="009C2484"/>
  </w:style>
  <w:style w:type="paragraph" w:customStyle="1" w:styleId="full-docsum">
    <w:name w:val="full-docsum"/>
    <w:basedOn w:val="Normal"/>
    <w:rsid w:val="004C351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2">
    <w:name w:val="標題2"/>
    <w:basedOn w:val="DefaultParagraphFont"/>
    <w:rsid w:val="008C3EA9"/>
  </w:style>
  <w:style w:type="paragraph" w:customStyle="1" w:styleId="MDPI31text">
    <w:name w:val="MDPI_3.1_text"/>
    <w:link w:val="MDPI31text0"/>
    <w:qFormat/>
    <w:rsid w:val="0078264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MDPI31text0">
    <w:name w:val="MDPI_3.1_text 字元"/>
    <w:basedOn w:val="DefaultParagraphFont"/>
    <w:link w:val="MDPI31text"/>
    <w:rsid w:val="0078264A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10">
    <w:name w:val="未解析的提及項目1"/>
    <w:basedOn w:val="DefaultParagraphFont"/>
    <w:uiPriority w:val="99"/>
    <w:semiHidden/>
    <w:unhideWhenUsed/>
    <w:rsid w:val="00FE7C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602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CB27AF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B27A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CB27AF"/>
    <w:rPr>
      <w:rFonts w:ascii="Calibri" w:hAnsi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B27AF"/>
    <w:rPr>
      <w:rFonts w:ascii="Calibri" w:hAnsi="Calibri"/>
      <w:noProof/>
    </w:rPr>
  </w:style>
  <w:style w:type="character" w:styleId="Emphasis">
    <w:name w:val="Emphasis"/>
    <w:basedOn w:val="DefaultParagraphFont"/>
    <w:uiPriority w:val="20"/>
    <w:qFormat/>
    <w:rsid w:val="00B555AE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8CD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landing-page-changedtext-0-2-17">
    <w:name w:val="landing-page-changedtext-0-2-17"/>
    <w:basedOn w:val="DefaultParagraphFont"/>
    <w:rsid w:val="00873344"/>
  </w:style>
  <w:style w:type="character" w:customStyle="1" w:styleId="font41">
    <w:name w:val="font41"/>
    <w:rsid w:val="00873344"/>
    <w:rPr>
      <w:rFonts w:ascii="PMingLiU" w:eastAsia="PMingLiU" w:hAnsi="PMingLiU" w:cs="PMingLiU" w:hint="eastAsia"/>
      <w:color w:val="FF0000"/>
      <w:sz w:val="16"/>
      <w:szCs w:val="16"/>
      <w:u w:val="none"/>
    </w:rPr>
  </w:style>
  <w:style w:type="character" w:customStyle="1" w:styleId="font31">
    <w:name w:val="font31"/>
    <w:rsid w:val="00873344"/>
    <w:rPr>
      <w:rFonts w:ascii="Times New Roman" w:hAnsi="Times New Roman" w:cs="Times New Roman" w:hint="default"/>
      <w:color w:val="FF0000"/>
      <w:sz w:val="16"/>
      <w:szCs w:val="16"/>
      <w:u w:val="none"/>
    </w:rPr>
  </w:style>
  <w:style w:type="character" w:customStyle="1" w:styleId="sw">
    <w:name w:val="sw"/>
    <w:basedOn w:val="DefaultParagraphFont"/>
    <w:rsid w:val="00873344"/>
  </w:style>
  <w:style w:type="paragraph" w:styleId="BodyText">
    <w:name w:val="Body Text"/>
    <w:basedOn w:val="Normal"/>
    <w:link w:val="BodyTextChar"/>
    <w:rsid w:val="00873344"/>
    <w:pPr>
      <w:overflowPunct w:val="0"/>
      <w:autoSpaceDE w:val="0"/>
      <w:autoSpaceDN w:val="0"/>
      <w:adjustRightInd w:val="0"/>
      <w:jc w:val="both"/>
      <w:textAlignment w:val="baseline"/>
    </w:pPr>
    <w:rPr>
      <w:rFonts w:ascii="?" w:eastAsia="?" w:hAnsi="Times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873344"/>
    <w:rPr>
      <w:rFonts w:ascii="?" w:eastAsia="?" w:hAnsi="Times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rsid w:val="00873344"/>
    <w:pPr>
      <w:spacing w:after="12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873344"/>
    <w:rPr>
      <w:rFonts w:ascii="Times New Roman" w:eastAsia="PMingLiU" w:hAnsi="Times New Roman" w:cs="Times New Roman"/>
      <w:sz w:val="24"/>
      <w:szCs w:val="24"/>
    </w:rPr>
  </w:style>
  <w:style w:type="paragraph" w:customStyle="1" w:styleId="MDPI12title">
    <w:name w:val="MDPI_1.2_title"/>
    <w:next w:val="Normal"/>
    <w:qFormat/>
    <w:rsid w:val="0087334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rsid w:val="0087334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doi">
    <w:name w:val="doi"/>
    <w:basedOn w:val="DefaultParagraphFont"/>
    <w:rsid w:val="00873344"/>
  </w:style>
  <w:style w:type="character" w:customStyle="1" w:styleId="fm-citation-ids-label">
    <w:name w:val="fm-citation-ids-label"/>
    <w:basedOn w:val="DefaultParagraphFont"/>
    <w:rsid w:val="00873344"/>
  </w:style>
  <w:style w:type="character" w:customStyle="1" w:styleId="mixed-citation">
    <w:name w:val="mixed-citation"/>
    <w:basedOn w:val="DefaultParagraphFont"/>
    <w:rsid w:val="00873344"/>
  </w:style>
  <w:style w:type="character" w:customStyle="1" w:styleId="ref-title">
    <w:name w:val="ref-title"/>
    <w:basedOn w:val="DefaultParagraphFont"/>
    <w:rsid w:val="00873344"/>
  </w:style>
  <w:style w:type="character" w:customStyle="1" w:styleId="ref-journal">
    <w:name w:val="ref-journal"/>
    <w:basedOn w:val="DefaultParagraphFont"/>
    <w:rsid w:val="00873344"/>
  </w:style>
  <w:style w:type="character" w:customStyle="1" w:styleId="ref-vol">
    <w:name w:val="ref-vol"/>
    <w:basedOn w:val="DefaultParagraphFont"/>
    <w:rsid w:val="00873344"/>
  </w:style>
  <w:style w:type="character" w:customStyle="1" w:styleId="nowrap">
    <w:name w:val="nowrap"/>
    <w:basedOn w:val="DefaultParagraphFont"/>
    <w:rsid w:val="00873344"/>
  </w:style>
  <w:style w:type="character" w:customStyle="1" w:styleId="3">
    <w:name w:val="標題3"/>
    <w:basedOn w:val="DefaultParagraphFont"/>
    <w:rsid w:val="00873344"/>
  </w:style>
  <w:style w:type="character" w:customStyle="1" w:styleId="element-citation">
    <w:name w:val="element-citation"/>
    <w:basedOn w:val="DefaultParagraphFont"/>
    <w:rsid w:val="00873344"/>
  </w:style>
  <w:style w:type="character" w:customStyle="1" w:styleId="4">
    <w:name w:val="標題4"/>
    <w:basedOn w:val="DefaultParagraphFont"/>
    <w:rsid w:val="00873344"/>
  </w:style>
  <w:style w:type="character" w:customStyle="1" w:styleId="5">
    <w:name w:val="標題5"/>
    <w:basedOn w:val="DefaultParagraphFont"/>
    <w:rsid w:val="00873344"/>
  </w:style>
  <w:style w:type="character" w:customStyle="1" w:styleId="6">
    <w:name w:val="標題6"/>
    <w:basedOn w:val="DefaultParagraphFont"/>
    <w:rsid w:val="00873344"/>
  </w:style>
  <w:style w:type="paragraph" w:styleId="Revision">
    <w:name w:val="Revision"/>
    <w:hidden/>
    <w:uiPriority w:val="99"/>
    <w:semiHidden/>
    <w:rsid w:val="008733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344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344"/>
    <w:rPr>
      <w:rFonts w:ascii="Times New Roman" w:eastAsia="PMingLiU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9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68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6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2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7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84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166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5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1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478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0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1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0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0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0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2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2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81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872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0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3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9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1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24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93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4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0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39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2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0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1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07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7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049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0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572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3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1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5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8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2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2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263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6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73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872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4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83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9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8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700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71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6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1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1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08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4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1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652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7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5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0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8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7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08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4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36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21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1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8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3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6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03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3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29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0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282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87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5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44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7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32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8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4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1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9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0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9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56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8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1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30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124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0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09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024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6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E3C2BC-DEE3-482D-83EE-4E742FCDE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69</Words>
  <Characters>5528</Characters>
  <Application>Microsoft Office Word</Application>
  <DocSecurity>0</DocSecurity>
  <Lines>46</Lines>
  <Paragraphs>12</Paragraphs>
  <ScaleCrop>false</ScaleCrop>
  <Company>HP</Company>
  <LinksUpToDate>false</LinksUpToDate>
  <CharactersWithSpaces>6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19690_sing</cp:lastModifiedBy>
  <cp:revision>4</cp:revision>
  <cp:lastPrinted>2023-01-14T10:30:00Z</cp:lastPrinted>
  <dcterms:created xsi:type="dcterms:W3CDTF">2023-09-13T02:52:00Z</dcterms:created>
  <dcterms:modified xsi:type="dcterms:W3CDTF">2023-09-22T02:08:00Z</dcterms:modified>
</cp:coreProperties>
</file>